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5C704" w14:textId="77777777" w:rsidR="009A75B6" w:rsidRPr="0089036C" w:rsidRDefault="009A75B6" w:rsidP="003A0CE9">
      <w:pPr>
        <w:spacing w:before="240" w:after="240" w:line="276" w:lineRule="auto"/>
        <w:jc w:val="both"/>
        <w:rPr>
          <w:rFonts w:ascii="Calibri" w:eastAsia="Calibri" w:hAnsi="Calibri" w:cs="Calibri"/>
          <w:b/>
          <w:bCs/>
          <w:lang w:val="en-US"/>
        </w:rPr>
      </w:pPr>
      <w:r w:rsidRPr="0089036C">
        <w:rPr>
          <w:rFonts w:ascii="Calibri" w:eastAsia="Calibri" w:hAnsi="Calibri" w:cs="Calibri"/>
          <w:b/>
          <w:bCs/>
          <w:lang w:val="en-US"/>
        </w:rPr>
        <w:t>Supplementary Materials</w:t>
      </w:r>
    </w:p>
    <w:p w14:paraId="6E20A62A" w14:textId="16D5CA45" w:rsidR="009A75B6" w:rsidRPr="0089036C" w:rsidRDefault="0089036C" w:rsidP="009A75B6">
      <w:pPr>
        <w:spacing w:line="276" w:lineRule="auto"/>
        <w:jc w:val="both"/>
        <w:rPr>
          <w:rFonts w:ascii="Calibri" w:hAnsi="Calibri" w:cs="Calibri"/>
        </w:rPr>
      </w:pPr>
      <w:r w:rsidRPr="0089036C">
        <w:rPr>
          <w:rFonts w:ascii="Calibri" w:hAnsi="Calibri" w:cs="Calibri"/>
          <w:noProof/>
        </w:rPr>
        <w:drawing>
          <wp:inline distT="0" distB="0" distL="0" distR="0" wp14:anchorId="641F7FB6" wp14:editId="37F35D8C">
            <wp:extent cx="5570220" cy="4679345"/>
            <wp:effectExtent l="0" t="0" r="0" b="6985"/>
            <wp:docPr id="192106850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01" cy="468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37E8F" w14:textId="3C371863" w:rsidR="009A75B6" w:rsidRPr="0089036C" w:rsidRDefault="009A75B6" w:rsidP="009A75B6">
      <w:pPr>
        <w:spacing w:line="276" w:lineRule="auto"/>
        <w:jc w:val="both"/>
        <w:rPr>
          <w:rFonts w:ascii="Calibri" w:eastAsia="Calibri" w:hAnsi="Calibri" w:cs="Calibri"/>
          <w:lang w:val="en-US"/>
        </w:rPr>
      </w:pPr>
      <w:r w:rsidRPr="0089036C">
        <w:rPr>
          <w:rFonts w:ascii="Calibri" w:eastAsia="Calibri" w:hAnsi="Calibri" w:cs="Calibri"/>
          <w:b/>
          <w:bCs/>
          <w:lang w:val="en-US"/>
        </w:rPr>
        <w:t xml:space="preserve">Supplementary Figure 1. Bodyweight, and behavioral outcomes across DAT and SERT cohorts. </w:t>
      </w:r>
      <w:r w:rsidRPr="0089036C">
        <w:rPr>
          <w:rFonts w:ascii="Calibri" w:eastAsia="Calibri" w:hAnsi="Calibri" w:cs="Calibri"/>
          <w:lang w:val="en-US"/>
        </w:rPr>
        <w:t xml:space="preserve">(A) Body weight curves across the 25-week study period. (B) Number of completed trials during ethanol taking 1 and 2 shown as the average number of completed trials per rat across the last 5 sessions of taking 1 and the last 5 sessions of taking 2. </w:t>
      </w:r>
      <w:r w:rsidRPr="0089036C">
        <w:rPr>
          <w:rFonts w:ascii="Calibri" w:eastAsia="Calibri" w:hAnsi="Calibri" w:cs="Calibri"/>
          <w:lang w:val="nl-NL"/>
        </w:rPr>
        <w:t xml:space="preserve">N = 7-10 DAT WT, 5-9 DAT KO, 7-8 SERT WT, 3-6 SERT KO. N = 10 DAT WT, 10 DAT KO, 8 SERT WT, 8 SERT KO. </w:t>
      </w:r>
      <w:r w:rsidRPr="0089036C">
        <w:rPr>
          <w:rFonts w:ascii="Calibri" w:eastAsia="Calibri" w:hAnsi="Calibri" w:cs="Calibri"/>
          <w:lang w:val="en-US"/>
        </w:rPr>
        <w:t xml:space="preserve">(C) Mean number of completed trials per 5-minute bin during the Pavlovian phase for sucrose and ethanol conditioning, averaged across the first three 1-hour sessions. N = 7-10 DAT WT, 9-10 DAT KO, 8 SERT WT, 8 SERT KO. Data are presented as boxplots (minimum to maximum) or line plot with </w:t>
      </w:r>
      <w:proofErr w:type="spellStart"/>
      <w:r w:rsidRPr="0089036C">
        <w:rPr>
          <w:rFonts w:ascii="Calibri" w:eastAsia="Calibri" w:hAnsi="Calibri" w:cs="Calibri"/>
          <w:lang w:val="en-US"/>
        </w:rPr>
        <w:t>mean±SEM</w:t>
      </w:r>
      <w:proofErr w:type="spellEnd"/>
      <w:r w:rsidRPr="0089036C">
        <w:rPr>
          <w:rFonts w:ascii="Calibri" w:eastAsia="Calibri" w:hAnsi="Calibri" w:cs="Calibri"/>
          <w:lang w:val="en-US"/>
        </w:rPr>
        <w:t xml:space="preserve">. Statistically significant differences between groups are indicated by asterisks: *p &lt; 0.05, **p &lt; 0.01, ***p &lt; 0.001. WT = </w:t>
      </w:r>
      <w:r w:rsidR="0089036C" w:rsidRPr="0089036C">
        <w:rPr>
          <w:rFonts w:ascii="Calibri" w:eastAsia="Calibri" w:hAnsi="Calibri" w:cs="Calibri"/>
          <w:lang w:val="en-US"/>
        </w:rPr>
        <w:t>wild type</w:t>
      </w:r>
      <w:r w:rsidRPr="0089036C">
        <w:rPr>
          <w:rFonts w:ascii="Calibri" w:eastAsia="Calibri" w:hAnsi="Calibri" w:cs="Calibri"/>
          <w:lang w:val="en-US"/>
        </w:rPr>
        <w:t>; KO = knockout.</w:t>
      </w:r>
    </w:p>
    <w:p w14:paraId="366B23F8" w14:textId="77777777" w:rsidR="009A75B6" w:rsidRPr="0089036C" w:rsidRDefault="009A75B6" w:rsidP="009A75B6">
      <w:pPr>
        <w:spacing w:before="240" w:after="240" w:line="276" w:lineRule="auto"/>
        <w:jc w:val="both"/>
        <w:rPr>
          <w:rFonts w:ascii="Calibri" w:eastAsia="Calibri" w:hAnsi="Calibri" w:cs="Calibri"/>
          <w:b/>
          <w:bCs/>
          <w:lang w:val="en-US"/>
        </w:rPr>
      </w:pPr>
    </w:p>
    <w:p w14:paraId="474FA9D9" w14:textId="77777777" w:rsidR="009A75B6" w:rsidRPr="0089036C" w:rsidRDefault="009A75B6" w:rsidP="009A75B6">
      <w:pPr>
        <w:rPr>
          <w:rFonts w:ascii="Calibri" w:hAnsi="Calibri" w:cs="Calibri"/>
          <w:lang w:val="en-US"/>
        </w:rPr>
      </w:pPr>
      <w:r w:rsidRPr="0089036C">
        <w:rPr>
          <w:rFonts w:ascii="Calibri" w:hAnsi="Calibri" w:cs="Calibri"/>
          <w:lang w:val="en-US"/>
        </w:rPr>
        <w:br w:type="page"/>
      </w:r>
    </w:p>
    <w:p w14:paraId="5633D1FB" w14:textId="77777777" w:rsidR="009A75B6" w:rsidRPr="0089036C" w:rsidRDefault="009A75B6" w:rsidP="009A75B6">
      <w:pPr>
        <w:spacing w:line="257" w:lineRule="auto"/>
        <w:jc w:val="both"/>
        <w:rPr>
          <w:rFonts w:ascii="Calibri" w:eastAsia="Aptos" w:hAnsi="Calibri" w:cs="Calibri"/>
          <w:sz w:val="18"/>
          <w:szCs w:val="18"/>
          <w:lang w:val="en-US"/>
        </w:rPr>
      </w:pPr>
      <w:r w:rsidRPr="0089036C">
        <w:rPr>
          <w:rFonts w:ascii="Calibri" w:eastAsia="Aptos" w:hAnsi="Calibri" w:cs="Calibri"/>
          <w:b/>
          <w:bCs/>
          <w:sz w:val="18"/>
          <w:szCs w:val="18"/>
          <w:lang w:val="en-US"/>
        </w:rPr>
        <w:lastRenderedPageBreak/>
        <w:t>Supplementary Table 1.</w:t>
      </w:r>
      <w:r w:rsidRPr="0089036C">
        <w:rPr>
          <w:rFonts w:ascii="Calibri" w:eastAsia="Aptos" w:hAnsi="Calibri" w:cs="Calibri"/>
          <w:sz w:val="18"/>
          <w:szCs w:val="18"/>
          <w:lang w:val="en-US"/>
        </w:rPr>
        <w:t xml:space="preserve"> Fixed effects measurements of linear model: bodyweight ~ group + (1|id) for all recorded bodyweight measurements (Sup. Fig. 1A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38"/>
        <w:gridCol w:w="1094"/>
        <w:gridCol w:w="1482"/>
        <w:gridCol w:w="1479"/>
        <w:gridCol w:w="1479"/>
        <w:gridCol w:w="1534"/>
      </w:tblGrid>
      <w:tr w:rsidR="009A75B6" w:rsidRPr="0089036C" w14:paraId="5BCC2C09" w14:textId="77777777" w:rsidTr="008F3C08">
        <w:trPr>
          <w:trHeight w:val="300"/>
        </w:trPr>
        <w:tc>
          <w:tcPr>
            <w:tcW w:w="9127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0B7675" w14:textId="77777777" w:rsidR="009A75B6" w:rsidRPr="0089036C" w:rsidRDefault="009A75B6" w:rsidP="008F3C0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DAT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9A75B6" w:rsidRPr="0089036C" w14:paraId="37F48E77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C244B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Fixed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ffect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D1F199" w14:textId="77777777" w:rsidR="009A75B6" w:rsidRPr="0089036C" w:rsidRDefault="009A75B6" w:rsidP="008F3C08">
            <w:pPr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2E565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B4418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4352D4" w14:textId="77777777" w:rsidR="009A75B6" w:rsidRPr="0089036C" w:rsidRDefault="009A75B6" w:rsidP="008F3C08">
            <w:pPr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t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CD66F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-value</w:t>
            </w:r>
          </w:p>
        </w:tc>
      </w:tr>
      <w:tr w:rsidR="009A75B6" w:rsidRPr="0089036C" w14:paraId="5914E9CD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0A388F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Intercept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288ACE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386.49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61FE45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8.636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64533E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20.33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DA3183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44.7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AA5894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&lt;.001 ***</w:t>
            </w:r>
          </w:p>
        </w:tc>
      </w:tr>
      <w:tr w:rsidR="009A75B6" w:rsidRPr="0089036C" w14:paraId="7138697F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5A349E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genotypeKO</w:t>
            </w:r>
            <w:proofErr w:type="spellEnd"/>
            <w:proofErr w:type="gramEnd"/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A14E64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-145.98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4926A0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.847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5B88DE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8.0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9E5DBB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-12.3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7E816F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&lt;.001 ***</w:t>
            </w:r>
          </w:p>
        </w:tc>
      </w:tr>
      <w:tr w:rsidR="009A75B6" w:rsidRPr="0089036C" w14:paraId="1532BD05" w14:textId="77777777" w:rsidTr="008F3C08">
        <w:trPr>
          <w:trHeight w:val="300"/>
        </w:trPr>
        <w:tc>
          <w:tcPr>
            <w:tcW w:w="9127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3415BD" w14:textId="77777777" w:rsidR="009A75B6" w:rsidRPr="0089036C" w:rsidRDefault="009A75B6" w:rsidP="008F3C0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SERT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9A75B6" w:rsidRPr="0089036C" w14:paraId="715357B6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8A159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Fixed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ffect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6C666E" w14:textId="77777777" w:rsidR="009A75B6" w:rsidRPr="0089036C" w:rsidRDefault="009A75B6" w:rsidP="008F3C08">
            <w:pPr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A2527D" w14:textId="77777777" w:rsidR="009A75B6" w:rsidRPr="0089036C" w:rsidRDefault="009A75B6" w:rsidP="008F3C08">
            <w:pPr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437F0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6CB52A" w14:textId="77777777" w:rsidR="009A75B6" w:rsidRPr="0089036C" w:rsidRDefault="009A75B6" w:rsidP="008F3C08">
            <w:pPr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t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6ED7A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-value</w:t>
            </w:r>
          </w:p>
        </w:tc>
      </w:tr>
      <w:tr w:rsidR="009A75B6" w:rsidRPr="0089036C" w14:paraId="4A9ED259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58D69C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Intercept  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2DE208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465.7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45320F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8.33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9E4B87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4.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C47155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55.9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3C83F3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&lt; .001 ***</w:t>
            </w:r>
          </w:p>
        </w:tc>
      </w:tr>
      <w:tr w:rsidR="009A75B6" w:rsidRPr="0089036C" w14:paraId="0D6C60DE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88EB3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KO – WT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875838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-52.86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504B76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.78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6BD605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4.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FE43BA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-4.4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78FC1C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&lt;.001 ***</w:t>
            </w:r>
          </w:p>
        </w:tc>
      </w:tr>
    </w:tbl>
    <w:p w14:paraId="11CCDBF3" w14:textId="77777777" w:rsidR="009A75B6" w:rsidRPr="0089036C" w:rsidRDefault="009A75B6" w:rsidP="009A75B6">
      <w:pPr>
        <w:spacing w:before="240" w:after="240" w:line="276" w:lineRule="auto"/>
        <w:jc w:val="both"/>
        <w:rPr>
          <w:rFonts w:ascii="Calibri" w:eastAsia="Aptos" w:hAnsi="Calibri" w:cs="Calibri"/>
          <w:sz w:val="18"/>
          <w:szCs w:val="18"/>
          <w:lang w:val="en-US"/>
        </w:rPr>
      </w:pPr>
      <w:r w:rsidRPr="0089036C">
        <w:rPr>
          <w:rFonts w:ascii="Calibri" w:eastAsia="Aptos" w:hAnsi="Calibri" w:cs="Calibri"/>
          <w:b/>
          <w:bCs/>
          <w:sz w:val="18"/>
          <w:szCs w:val="18"/>
          <w:lang w:val="en-US"/>
        </w:rPr>
        <w:t xml:space="preserve">Supplementary Table 2. </w:t>
      </w:r>
      <w:r w:rsidRPr="0089036C">
        <w:rPr>
          <w:rFonts w:ascii="Calibri" w:eastAsia="Aptos" w:hAnsi="Calibri" w:cs="Calibri"/>
          <w:sz w:val="18"/>
          <w:szCs w:val="18"/>
          <w:lang w:val="en-US"/>
        </w:rPr>
        <w:t xml:space="preserve">Fixed effects measurements of linear mixed model: preference ~ genotype + group + (1|id) of </w:t>
      </w:r>
      <w:proofErr w:type="gramStart"/>
      <w:r w:rsidRPr="0089036C">
        <w:rPr>
          <w:rFonts w:ascii="Calibri" w:eastAsia="Aptos" w:hAnsi="Calibri" w:cs="Calibri"/>
          <w:sz w:val="18"/>
          <w:szCs w:val="18"/>
          <w:lang w:val="en-US"/>
        </w:rPr>
        <w:t>the  preference</w:t>
      </w:r>
      <w:proofErr w:type="gramEnd"/>
      <w:r w:rsidRPr="0089036C">
        <w:rPr>
          <w:rFonts w:ascii="Calibri" w:eastAsia="Aptos" w:hAnsi="Calibri" w:cs="Calibri"/>
          <w:sz w:val="18"/>
          <w:szCs w:val="18"/>
          <w:lang w:val="en-US"/>
        </w:rPr>
        <w:t xml:space="preserve"> (%) readout of the ethanol two-bottle choice.</w:t>
      </w:r>
    </w:p>
    <w:tbl>
      <w:tblPr>
        <w:tblStyle w:val="Grilledutableau"/>
        <w:tblW w:w="8990" w:type="dxa"/>
        <w:tblLayout w:type="fixed"/>
        <w:tblLook w:val="04A0" w:firstRow="1" w:lastRow="0" w:firstColumn="1" w:lastColumn="0" w:noHBand="0" w:noVBand="1"/>
      </w:tblPr>
      <w:tblGrid>
        <w:gridCol w:w="1515"/>
        <w:gridCol w:w="1489"/>
        <w:gridCol w:w="1503"/>
        <w:gridCol w:w="1503"/>
        <w:gridCol w:w="1503"/>
        <w:gridCol w:w="1477"/>
      </w:tblGrid>
      <w:tr w:rsidR="009A75B6" w:rsidRPr="0089036C" w14:paraId="6320F66C" w14:textId="77777777" w:rsidTr="008F3C08">
        <w:trPr>
          <w:trHeight w:val="300"/>
        </w:trPr>
        <w:tc>
          <w:tcPr>
            <w:tcW w:w="899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1EAEB3" w14:textId="77777777" w:rsidR="009A75B6" w:rsidRPr="0089036C" w:rsidRDefault="009A75B6" w:rsidP="008F3C0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DAT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9A75B6" w:rsidRPr="0089036C" w14:paraId="1A24C6CC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9A6E9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Fixed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ffect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9088A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D6DED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Std.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30824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01B36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t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4C74A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-value</w:t>
            </w:r>
          </w:p>
        </w:tc>
      </w:tr>
      <w:tr w:rsidR="009A75B6" w:rsidRPr="0089036C" w14:paraId="790F2FAC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EB518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(Intercept)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A49F6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3.076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853FE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5.539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F1BEA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7.995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2B49C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166  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B96973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&lt;.001 ***</w:t>
            </w:r>
          </w:p>
        </w:tc>
      </w:tr>
      <w:tr w:rsidR="009A75B6" w:rsidRPr="0089036C" w14:paraId="379C897C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A4E3F3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genotypeKO</w:t>
            </w:r>
            <w:proofErr w:type="spellEnd"/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C9D4E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-16.526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F9131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6.368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5DE7D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8.000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93190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-2.595 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336B0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031868 *</w:t>
            </w:r>
          </w:p>
        </w:tc>
      </w:tr>
      <w:tr w:rsidR="009A75B6" w:rsidRPr="0089036C" w14:paraId="52A2C8B7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53338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 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EBFDC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.034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73CFA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73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F2060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DDCB2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430  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C8639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668257</w:t>
            </w:r>
          </w:p>
        </w:tc>
      </w:tr>
      <w:tr w:rsidR="009A75B6" w:rsidRPr="0089036C" w14:paraId="17AB8922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AFB5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3 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89BAF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6.012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D62E3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73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B8767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A63FD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.271  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EC48A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206134</w:t>
            </w:r>
          </w:p>
        </w:tc>
      </w:tr>
      <w:tr w:rsidR="009A75B6" w:rsidRPr="0089036C" w14:paraId="0094ACCC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B890C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 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9606D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.124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905D6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73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5D5F8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27006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452  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47765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651781</w:t>
            </w:r>
          </w:p>
        </w:tc>
      </w:tr>
      <w:tr w:rsidR="009A75B6" w:rsidRPr="0089036C" w14:paraId="6DD500D3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B5CDD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5 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A7D3F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6.602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7B2B2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73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34612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7FB5B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.394  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69F47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165987</w:t>
            </w:r>
          </w:p>
        </w:tc>
      </w:tr>
      <w:tr w:rsidR="009A75B6" w:rsidRPr="0089036C" w14:paraId="08633F78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8D9F4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6 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25488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3.652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5C510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73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9DB8F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CE78E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771  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01428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442001</w:t>
            </w:r>
          </w:p>
        </w:tc>
      </w:tr>
      <w:tr w:rsidR="009A75B6" w:rsidRPr="0089036C" w14:paraId="537BF85C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86981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7 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8483D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.241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C39E4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73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9B362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7A1AE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474  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67502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636410</w:t>
            </w:r>
          </w:p>
        </w:tc>
      </w:tr>
      <w:tr w:rsidR="009A75B6" w:rsidRPr="0089036C" w14:paraId="1DF18980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F3C0B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8 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35A19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5.105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843D8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73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381AB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65A65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.078  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AB127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283245</w:t>
            </w:r>
          </w:p>
        </w:tc>
      </w:tr>
      <w:tr w:rsidR="009A75B6" w:rsidRPr="0089036C" w14:paraId="5C30529D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34B48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9 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FEDF1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9.451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C1175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73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AA832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777C9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.995  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F3708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049053 *</w:t>
            </w:r>
          </w:p>
        </w:tc>
      </w:tr>
      <w:tr w:rsidR="009A75B6" w:rsidRPr="0089036C" w14:paraId="6B7A76AB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DE492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0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A8F0C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9.001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2AB29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73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11A3E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C950A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013  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27BC9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&lt;.001 ***</w:t>
            </w:r>
          </w:p>
        </w:tc>
      </w:tr>
      <w:tr w:rsidR="009A75B6" w:rsidRPr="0089036C" w14:paraId="54BA83F2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27767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1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F8358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6.022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2B544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73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4C79B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E6201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3.384  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6B196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001171 **</w:t>
            </w:r>
          </w:p>
        </w:tc>
      </w:tr>
      <w:tr w:rsidR="009A75B6" w:rsidRPr="0089036C" w14:paraId="7F1D0B23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64BA9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2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5757B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2.457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CC38E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73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AEFB2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E7260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743  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AB6A6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&lt;.001 ***</w:t>
            </w:r>
          </w:p>
        </w:tc>
      </w:tr>
      <w:tr w:rsidR="009A75B6" w:rsidRPr="0089036C" w14:paraId="73E7CECB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41403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3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4A4E3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6.822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A63BB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73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4E934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741D6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5.627  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98A46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&lt;.001 ***</w:t>
            </w:r>
          </w:p>
        </w:tc>
      </w:tr>
      <w:tr w:rsidR="009A75B6" w:rsidRPr="0089036C" w14:paraId="4DD7564F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F5379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4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632AD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2.577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7086A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73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E98B4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90225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.657  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833D6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008997 **</w:t>
            </w:r>
          </w:p>
        </w:tc>
      </w:tr>
      <w:tr w:rsidR="009A75B6" w:rsidRPr="0089036C" w14:paraId="5FFDB37A" w14:textId="77777777" w:rsidTr="008F3C08">
        <w:trPr>
          <w:trHeight w:val="300"/>
        </w:trPr>
        <w:tc>
          <w:tcPr>
            <w:tcW w:w="899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16EFE3" w14:textId="77777777" w:rsidR="009A75B6" w:rsidRPr="0089036C" w:rsidRDefault="009A75B6" w:rsidP="008F3C0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SERT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9A75B6" w:rsidRPr="0089036C" w14:paraId="29404172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DB2B4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Fixed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ffect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1757F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95B80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Std.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C0D71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07F681" w14:textId="77777777" w:rsidR="009A75B6" w:rsidRPr="0089036C" w:rsidRDefault="009A75B6" w:rsidP="008F3C08">
            <w:pPr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t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887D6A" w14:textId="77777777" w:rsidR="009A75B6" w:rsidRPr="0089036C" w:rsidRDefault="009A75B6" w:rsidP="008F3C08">
            <w:pPr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-value</w:t>
            </w:r>
          </w:p>
        </w:tc>
      </w:tr>
      <w:tr w:rsidR="009A75B6" w:rsidRPr="0089036C" w14:paraId="693019DF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1B888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 xml:space="preserve">(Intercept)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50B1C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23.90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BFFA6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4.318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F516B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31.909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75E65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5.536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1177DC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  <w:lang w:val="fr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&lt;.001 ***</w:t>
            </w:r>
          </w:p>
        </w:tc>
      </w:tr>
      <w:tr w:rsidR="009A75B6" w:rsidRPr="0089036C" w14:paraId="3E73CAFE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5D700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genotoypeKO</w:t>
            </w:r>
            <w:proofErr w:type="spellEnd"/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9FAB9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-97.812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867AD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38.903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22C89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6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7738A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-2.514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C6388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045640*</w:t>
            </w:r>
          </w:p>
        </w:tc>
      </w:tr>
      <w:tr w:rsidR="009A75B6" w:rsidRPr="0089036C" w14:paraId="068B18E3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3F4956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 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ED6AF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-28.995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2E6AC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48.84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C2A88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C8669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-0.594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155C8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554215</w:t>
            </w:r>
          </w:p>
        </w:tc>
      </w:tr>
      <w:tr w:rsidR="009A75B6" w:rsidRPr="0089036C" w14:paraId="1A29ECAE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466348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3 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5B781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0.3493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1A769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48.84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43C10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517C1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0.072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1267E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943135</w:t>
            </w:r>
          </w:p>
        </w:tc>
      </w:tr>
      <w:tr w:rsidR="009A75B6" w:rsidRPr="0089036C" w14:paraId="2A4CB9A1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69932B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 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3FCF2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-35.002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FB190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48.84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FB35A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45E59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-0.717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84BCD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475429</w:t>
            </w:r>
          </w:p>
        </w:tc>
      </w:tr>
      <w:tr w:rsidR="009A75B6" w:rsidRPr="0089036C" w14:paraId="6BFE3BE4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7A1A32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5 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4BDFA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-19.888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D014A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48.84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B56F0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72803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-0.407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ADC22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684813</w:t>
            </w:r>
          </w:p>
        </w:tc>
      </w:tr>
      <w:tr w:rsidR="009A75B6" w:rsidRPr="0089036C" w14:paraId="6B6D3EBB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4C7F0F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6 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B3253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-38.729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A75C6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48.84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901EC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FA7A5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-0.793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34033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429860</w:t>
            </w:r>
          </w:p>
        </w:tc>
      </w:tr>
      <w:tr w:rsidR="009A75B6" w:rsidRPr="0089036C" w14:paraId="6CDF677A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0C8AA3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7 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2F6F0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-26.209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C4056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48.84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10761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90491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-0.537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5102A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592836</w:t>
            </w:r>
          </w:p>
        </w:tc>
      </w:tr>
      <w:tr w:rsidR="009A75B6" w:rsidRPr="0089036C" w14:paraId="77A93A57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91B6F8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8 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25277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47.098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6855E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48.84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B5407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75CC4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0.964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2A6D1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337443</w:t>
            </w:r>
          </w:p>
        </w:tc>
      </w:tr>
      <w:tr w:rsidR="009A75B6" w:rsidRPr="0089036C" w14:paraId="5E39C2B5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301404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9 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7CB36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-18.628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FB10A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48.84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BA539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25DD4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-0.381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A6348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703796</w:t>
            </w:r>
          </w:p>
        </w:tc>
      </w:tr>
      <w:tr w:rsidR="009A75B6" w:rsidRPr="0089036C" w14:paraId="1E39F68B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EF854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0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D8C15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72.03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7F256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48.84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CB2D6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9A60E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1.475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8346A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143719</w:t>
            </w:r>
          </w:p>
        </w:tc>
      </w:tr>
      <w:tr w:rsidR="009A75B6" w:rsidRPr="0089036C" w14:paraId="2C0FB859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B3FABA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lastRenderedPageBreak/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1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A68F4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114.496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D4861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48.84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2909A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63473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2.344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AF1D9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021240*</w:t>
            </w:r>
          </w:p>
        </w:tc>
      </w:tr>
      <w:tr w:rsidR="009A75B6" w:rsidRPr="0089036C" w14:paraId="645C2DA8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1FFDAE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2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53E3C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89.928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558AE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48.84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BDA7D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DBBAB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1.841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97DF3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068845</w:t>
            </w:r>
          </w:p>
        </w:tc>
      </w:tr>
      <w:tr w:rsidR="009A75B6" w:rsidRPr="0089036C" w14:paraId="3A49D893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506198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3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BCDCB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246.229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6BF97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48.84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4D879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58A63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5.041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EE7D4D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  <w:lang w:val="fr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&lt;.001 ***</w:t>
            </w:r>
          </w:p>
        </w:tc>
      </w:tr>
      <w:tr w:rsidR="009A75B6" w:rsidRPr="0089036C" w14:paraId="28D21758" w14:textId="77777777" w:rsidTr="008F3C08">
        <w:trPr>
          <w:trHeight w:val="30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0664EE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4       </w:t>
            </w:r>
          </w:p>
        </w:tc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5ADD0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178.93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DDEB7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48.84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A0497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2E59E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3.664</w:t>
            </w:r>
          </w:p>
        </w:tc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3AE0E1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  <w:lang w:val="fr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&lt;.001 ***</w:t>
            </w:r>
          </w:p>
        </w:tc>
      </w:tr>
    </w:tbl>
    <w:p w14:paraId="1ED64B56" w14:textId="77777777" w:rsidR="009A75B6" w:rsidRPr="0089036C" w:rsidRDefault="009A75B6" w:rsidP="009A75B6">
      <w:pPr>
        <w:spacing w:line="257" w:lineRule="auto"/>
        <w:jc w:val="both"/>
        <w:rPr>
          <w:rFonts w:ascii="Calibri" w:hAnsi="Calibri" w:cs="Calibri"/>
          <w:lang w:val="en-US"/>
        </w:rPr>
      </w:pPr>
    </w:p>
    <w:p w14:paraId="1E14D6D8" w14:textId="77777777" w:rsidR="009A75B6" w:rsidRPr="0089036C" w:rsidRDefault="009A75B6" w:rsidP="009A75B6">
      <w:pPr>
        <w:spacing w:line="257" w:lineRule="auto"/>
        <w:jc w:val="both"/>
        <w:rPr>
          <w:rFonts w:ascii="Calibri" w:hAnsi="Calibri" w:cs="Calibri"/>
          <w:lang w:val="en-US"/>
        </w:rPr>
      </w:pPr>
      <w:r w:rsidRPr="0089036C">
        <w:rPr>
          <w:rFonts w:ascii="Calibri" w:eastAsia="Aptos" w:hAnsi="Calibri" w:cs="Calibri"/>
          <w:b/>
          <w:bCs/>
          <w:sz w:val="18"/>
          <w:szCs w:val="18"/>
          <w:lang w:val="en-US"/>
        </w:rPr>
        <w:t xml:space="preserve">Supplementary Table 3. </w:t>
      </w:r>
      <w:r w:rsidRPr="0089036C">
        <w:rPr>
          <w:rFonts w:ascii="Calibri" w:eastAsia="Aptos" w:hAnsi="Calibri" w:cs="Calibri"/>
          <w:sz w:val="18"/>
          <w:szCs w:val="18"/>
          <w:lang w:val="en-US"/>
        </w:rPr>
        <w:t>Fixed effects measurements of linear mixed model: intake ~ genotype + group + (1|id) of the intake (g/kg) readout of the ethanol two-bottle choice.</w:t>
      </w:r>
    </w:p>
    <w:tbl>
      <w:tblPr>
        <w:tblStyle w:val="Grilledutableau"/>
        <w:tblW w:w="8990" w:type="dxa"/>
        <w:tblLayout w:type="fixed"/>
        <w:tblLook w:val="04A0" w:firstRow="1" w:lastRow="0" w:firstColumn="1" w:lastColumn="0" w:noHBand="0" w:noVBand="1"/>
      </w:tblPr>
      <w:tblGrid>
        <w:gridCol w:w="1556"/>
        <w:gridCol w:w="1502"/>
        <w:gridCol w:w="1503"/>
        <w:gridCol w:w="1503"/>
        <w:gridCol w:w="1503"/>
        <w:gridCol w:w="1423"/>
      </w:tblGrid>
      <w:tr w:rsidR="009A75B6" w:rsidRPr="0089036C" w14:paraId="586166B4" w14:textId="77777777" w:rsidTr="008F3C08">
        <w:trPr>
          <w:trHeight w:val="300"/>
        </w:trPr>
        <w:tc>
          <w:tcPr>
            <w:tcW w:w="899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82E394" w14:textId="77777777" w:rsidR="009A75B6" w:rsidRPr="0089036C" w:rsidRDefault="009A75B6" w:rsidP="008F3C0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DAT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9A75B6" w:rsidRPr="0089036C" w14:paraId="47F8EACD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ADDB3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Fixed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ffect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C0707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A6DBF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50A98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849F5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t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E1E41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-value</w:t>
            </w:r>
          </w:p>
        </w:tc>
      </w:tr>
      <w:tr w:rsidR="009A75B6" w:rsidRPr="0089036C" w14:paraId="3EE17FBC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54923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(Intercept)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7A165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.9934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B87AC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484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49DB7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4.485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7605A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.115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C4B1B0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&lt;.001 ***</w:t>
            </w:r>
          </w:p>
        </w:tc>
      </w:tr>
      <w:tr w:rsidR="009A75B6" w:rsidRPr="0089036C" w14:paraId="30F3D11C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EE1E1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genotypeKO</w:t>
            </w:r>
            <w:proofErr w:type="spellEnd"/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06686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-0.3570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DFE28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5894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01335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8.000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1BB81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-0.606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71631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561492</w:t>
            </w:r>
          </w:p>
        </w:tc>
      </w:tr>
      <w:tr w:rsidR="009A75B6" w:rsidRPr="0089036C" w14:paraId="5BAF3B05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A9F1F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B485E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1434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82658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362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CFD9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19BA7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396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131F9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694348</w:t>
            </w:r>
          </w:p>
        </w:tc>
      </w:tr>
      <w:tr w:rsidR="009A75B6" w:rsidRPr="0089036C" w14:paraId="21BB787D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7808E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3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F9865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3976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A29E8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362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A8775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F7E7D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.097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86717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274912</w:t>
            </w:r>
          </w:p>
        </w:tc>
      </w:tr>
      <w:tr w:rsidR="009A75B6" w:rsidRPr="0089036C" w14:paraId="7F24E03D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0A04D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6967A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1923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B9610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362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CD409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328C0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530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33FAA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596784</w:t>
            </w:r>
          </w:p>
        </w:tc>
      </w:tr>
      <w:tr w:rsidR="009A75B6" w:rsidRPr="0089036C" w14:paraId="66EF5C50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BB8E1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5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4764B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3649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EFC88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362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ED9DA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C677C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.007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EE9C5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316175</w:t>
            </w:r>
          </w:p>
        </w:tc>
      </w:tr>
      <w:tr w:rsidR="009A75B6" w:rsidRPr="0089036C" w14:paraId="40D4C373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B5633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6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AB51D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1643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6FE61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362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DC098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65765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453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792D8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651929</w:t>
            </w:r>
          </w:p>
        </w:tc>
      </w:tr>
      <w:tr w:rsidR="009A75B6" w:rsidRPr="0089036C" w14:paraId="227C9EF8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5AF51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7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790C7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2701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DFB89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362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B8B19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821E7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745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D773A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457686</w:t>
            </w:r>
          </w:p>
        </w:tc>
      </w:tr>
      <w:tr w:rsidR="009A75B6" w:rsidRPr="0089036C" w14:paraId="4BE007E9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EB46A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8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01E46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0010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A45A0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362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1E75C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98B50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003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65725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997699</w:t>
            </w:r>
          </w:p>
        </w:tc>
      </w:tr>
      <w:tr w:rsidR="009A75B6" w:rsidRPr="0089036C" w14:paraId="340AB47D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9C581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9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ECAAD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.0349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6312B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362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D2903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F3404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.855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F4F93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005900 **</w:t>
            </w:r>
          </w:p>
        </w:tc>
      </w:tr>
      <w:tr w:rsidR="009A75B6" w:rsidRPr="0089036C" w14:paraId="1BCCFB33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BAE7A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0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555C5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9055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C34BD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362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407A3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9CD83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.497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204A3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013967 *</w:t>
            </w:r>
          </w:p>
        </w:tc>
      </w:tr>
      <w:tr w:rsidR="009A75B6" w:rsidRPr="0089036C" w14:paraId="4A18C07E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CDA2B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1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E8932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.1469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63553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362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C891A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88340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3.163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41605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001987 **</w:t>
            </w:r>
          </w:p>
        </w:tc>
      </w:tr>
      <w:tr w:rsidR="009A75B6" w:rsidRPr="0089036C" w14:paraId="08BEED84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9D7D0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2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D2A54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.3908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1A601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362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E4418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B260E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3.835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3BA894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&lt;.001 ***</w:t>
            </w:r>
          </w:p>
        </w:tc>
      </w:tr>
      <w:tr w:rsidR="009A75B6" w:rsidRPr="0089036C" w14:paraId="425D4250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AA99D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3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DC085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.6259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38155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3625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98A06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4F30F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7.244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156200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&lt;.001 ***</w:t>
            </w:r>
          </w:p>
        </w:tc>
      </w:tr>
      <w:tr w:rsidR="009A75B6" w:rsidRPr="0089036C" w14:paraId="2D6088DF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C5C64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4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53D1F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.3627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A60C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5093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4F4B5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7.0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0955E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.675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30E22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008055 **</w:t>
            </w:r>
          </w:p>
        </w:tc>
      </w:tr>
      <w:tr w:rsidR="009A75B6" w:rsidRPr="0089036C" w14:paraId="367D9669" w14:textId="77777777" w:rsidTr="008F3C08">
        <w:trPr>
          <w:trHeight w:val="300"/>
        </w:trPr>
        <w:tc>
          <w:tcPr>
            <w:tcW w:w="899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6FAE46" w14:textId="77777777" w:rsidR="009A75B6" w:rsidRPr="0089036C" w:rsidRDefault="009A75B6" w:rsidP="008F3C0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SERT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9A75B6" w:rsidRPr="0089036C" w14:paraId="00E237D8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00120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Fixed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ffect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C0BF95" w14:textId="77777777" w:rsidR="009A75B6" w:rsidRPr="0089036C" w:rsidRDefault="009A75B6" w:rsidP="008F3C08">
            <w:pPr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82889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BE5A4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9923D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t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00B9B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-value</w:t>
            </w:r>
          </w:p>
        </w:tc>
      </w:tr>
      <w:tr w:rsidR="009A75B6" w:rsidRPr="0089036C" w14:paraId="49231886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85051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 xml:space="preserve">(Intercept)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209F2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174.63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86FDD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7228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C5CC3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14.05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385E6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6.414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89879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&lt;.001 ***</w:t>
            </w:r>
          </w:p>
        </w:tc>
      </w:tr>
      <w:tr w:rsidR="009A75B6" w:rsidRPr="0089036C" w14:paraId="76E4E60B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70ABC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genotypeKO</w:t>
            </w:r>
            <w:proofErr w:type="spellEnd"/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7A44F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0.50697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B370A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30979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F5526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6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66A81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1.637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4C159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15285</w:t>
            </w:r>
          </w:p>
        </w:tc>
      </w:tr>
      <w:tr w:rsidR="009A75B6" w:rsidRPr="0089036C" w14:paraId="7CEABF1F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5A2A0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0A6BD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0.2954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D8CEA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373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7CE6E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B3575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1.245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2B085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1647</w:t>
            </w:r>
          </w:p>
        </w:tc>
      </w:tr>
      <w:tr w:rsidR="009A75B6" w:rsidRPr="0089036C" w14:paraId="26306908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B3153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3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4138F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03059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343E9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373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520A4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616DC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129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BD74A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89772</w:t>
            </w:r>
          </w:p>
        </w:tc>
      </w:tr>
      <w:tr w:rsidR="009A75B6" w:rsidRPr="0089036C" w14:paraId="474B0AC8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3A2D4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E6C5D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0.36993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3FCD6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373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B7A02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884A7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1.559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9E987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12255</w:t>
            </w:r>
          </w:p>
        </w:tc>
      </w:tr>
      <w:tr w:rsidR="009A75B6" w:rsidRPr="0089036C" w14:paraId="70B92FD9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E96B6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5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CB2D7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0.32679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9BBAD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373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5AD18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25B7C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1.377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0952C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17193</w:t>
            </w:r>
          </w:p>
        </w:tc>
      </w:tr>
      <w:tr w:rsidR="009A75B6" w:rsidRPr="0089036C" w14:paraId="0E9CD5C4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6D815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6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076A2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0.57836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7F3C1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373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304E5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3A3B3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2.437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FF98F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01676*</w:t>
            </w:r>
          </w:p>
        </w:tc>
      </w:tr>
      <w:tr w:rsidR="009A75B6" w:rsidRPr="0089036C" w14:paraId="76787C03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C167F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7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BF400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0.34737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094F8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373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3D8E5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8B843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1.464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5B0FC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14675</w:t>
            </w:r>
          </w:p>
        </w:tc>
      </w:tr>
      <w:tr w:rsidR="009A75B6" w:rsidRPr="0089036C" w14:paraId="5BDA6065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3A669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8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7D9CA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0.1017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F03DB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373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7C570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24187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0.428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CA598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66931</w:t>
            </w:r>
          </w:p>
        </w:tc>
      </w:tr>
      <w:tr w:rsidR="009A75B6" w:rsidRPr="0089036C" w14:paraId="44E6EFF4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B0EB4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9 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3F659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0.2869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29981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373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BD823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38CD6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1.209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2D7B7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2987</w:t>
            </w:r>
          </w:p>
        </w:tc>
      </w:tr>
      <w:tr w:rsidR="009A75B6" w:rsidRPr="0089036C" w14:paraId="63187C1C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904E6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0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1D0C2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34535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671CB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373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C654D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B11E8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1.455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EC44C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14908</w:t>
            </w:r>
          </w:p>
        </w:tc>
      </w:tr>
      <w:tr w:rsidR="009A75B6" w:rsidRPr="0089036C" w14:paraId="7697A0C1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5E1FE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1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F9CF2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62795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8E0CC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373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8BF0F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A773E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2.646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15D4F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00960**</w:t>
            </w:r>
          </w:p>
        </w:tc>
      </w:tr>
      <w:tr w:rsidR="009A75B6" w:rsidRPr="0089036C" w14:paraId="34B71ED9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FEFF9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2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9FA72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0508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DC93E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373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23E89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9F3F5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864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4F212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38983</w:t>
            </w:r>
          </w:p>
        </w:tc>
      </w:tr>
      <w:tr w:rsidR="009A75B6" w:rsidRPr="0089036C" w14:paraId="13D45DE4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272A3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3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8B99C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72996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98709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373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243B4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0203C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3.076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56E67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00277**</w:t>
            </w:r>
          </w:p>
        </w:tc>
      </w:tr>
      <w:tr w:rsidR="009A75B6" w:rsidRPr="0089036C" w14:paraId="51039A33" w14:textId="77777777" w:rsidTr="008F3C08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22B49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4       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75F61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8261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6FB5C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2373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9CE40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1.0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E42FB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3.481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0662A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&lt;.001 ***</w:t>
            </w:r>
          </w:p>
        </w:tc>
      </w:tr>
    </w:tbl>
    <w:p w14:paraId="123F8832" w14:textId="77777777" w:rsidR="009A75B6" w:rsidRPr="0089036C" w:rsidRDefault="009A75B6" w:rsidP="009A75B6">
      <w:pPr>
        <w:spacing w:line="257" w:lineRule="auto"/>
        <w:jc w:val="both"/>
        <w:rPr>
          <w:rFonts w:ascii="Calibri" w:eastAsia="Aptos" w:hAnsi="Calibri" w:cs="Calibri"/>
          <w:b/>
          <w:bCs/>
          <w:sz w:val="18"/>
          <w:szCs w:val="18"/>
          <w:lang w:val="en-US"/>
        </w:rPr>
      </w:pPr>
    </w:p>
    <w:p w14:paraId="2A58AEB2" w14:textId="77777777" w:rsidR="009A75B6" w:rsidRPr="0089036C" w:rsidRDefault="009A75B6" w:rsidP="009A75B6">
      <w:pPr>
        <w:spacing w:line="257" w:lineRule="auto"/>
        <w:jc w:val="both"/>
        <w:rPr>
          <w:rFonts w:ascii="Calibri" w:eastAsia="Aptos" w:hAnsi="Calibri" w:cs="Calibri"/>
          <w:sz w:val="18"/>
          <w:szCs w:val="18"/>
          <w:lang w:val="en-US"/>
        </w:rPr>
      </w:pPr>
      <w:r w:rsidRPr="0089036C">
        <w:rPr>
          <w:rFonts w:ascii="Calibri" w:eastAsia="Aptos" w:hAnsi="Calibri" w:cs="Calibri"/>
          <w:b/>
          <w:bCs/>
          <w:sz w:val="18"/>
          <w:szCs w:val="18"/>
          <w:lang w:val="en-US"/>
        </w:rPr>
        <w:lastRenderedPageBreak/>
        <w:t>Supplementary Table 4.</w:t>
      </w:r>
      <w:r w:rsidRPr="0089036C">
        <w:rPr>
          <w:rFonts w:ascii="Calibri" w:eastAsia="Aptos" w:hAnsi="Calibri" w:cs="Calibri"/>
          <w:sz w:val="18"/>
          <w:szCs w:val="18"/>
          <w:lang w:val="en-US"/>
        </w:rPr>
        <w:t xml:space="preserve"> Model comparison (full vs without interaction) using likelihood ratio test to assess the significance of the genotype * </w:t>
      </w:r>
      <w:bookmarkStart w:id="0" w:name="_Int_EXLlc0CO"/>
      <w:proofErr w:type="spellStart"/>
      <w:r w:rsidRPr="0089036C">
        <w:rPr>
          <w:rFonts w:ascii="Calibri" w:eastAsia="Aptos" w:hAnsi="Calibri" w:cs="Calibri"/>
          <w:sz w:val="18"/>
          <w:szCs w:val="18"/>
          <w:lang w:val="en-US"/>
        </w:rPr>
        <w:t>sessiontype</w:t>
      </w:r>
      <w:bookmarkEnd w:id="0"/>
      <w:proofErr w:type="spellEnd"/>
      <w:r w:rsidRPr="0089036C">
        <w:rPr>
          <w:rFonts w:ascii="Calibri" w:eastAsia="Aptos" w:hAnsi="Calibri" w:cs="Calibri"/>
          <w:sz w:val="18"/>
          <w:szCs w:val="18"/>
          <w:lang w:val="en-US"/>
        </w:rPr>
        <w:t xml:space="preserve"> (ethanol vs sucrose) interaction in </w:t>
      </w:r>
      <w:proofErr w:type="spellStart"/>
      <w:r w:rsidRPr="0089036C">
        <w:rPr>
          <w:rFonts w:ascii="Calibri" w:eastAsia="Aptos" w:hAnsi="Calibri" w:cs="Calibri"/>
          <w:sz w:val="18"/>
          <w:szCs w:val="18"/>
          <w:lang w:val="en-US"/>
        </w:rPr>
        <w:t>pavlovian</w:t>
      </w:r>
      <w:proofErr w:type="spellEnd"/>
      <w:r w:rsidRPr="0089036C">
        <w:rPr>
          <w:rFonts w:ascii="Calibri" w:eastAsia="Aptos" w:hAnsi="Calibri" w:cs="Calibri"/>
          <w:sz w:val="18"/>
          <w:szCs w:val="18"/>
          <w:lang w:val="en-US"/>
        </w:rPr>
        <w:t xml:space="preserve"> phase in operant chamber.</w:t>
      </w:r>
    </w:p>
    <w:tbl>
      <w:tblPr>
        <w:tblStyle w:val="Grilledutableau"/>
        <w:tblW w:w="8990" w:type="dxa"/>
        <w:tblLayout w:type="fixed"/>
        <w:tblLook w:val="04A0" w:firstRow="1" w:lastRow="0" w:firstColumn="1" w:lastColumn="0" w:noHBand="0" w:noVBand="1"/>
      </w:tblPr>
      <w:tblGrid>
        <w:gridCol w:w="2150"/>
        <w:gridCol w:w="1423"/>
        <w:gridCol w:w="677"/>
        <w:gridCol w:w="664"/>
        <w:gridCol w:w="889"/>
        <w:gridCol w:w="1119"/>
        <w:gridCol w:w="690"/>
        <w:gridCol w:w="563"/>
        <w:gridCol w:w="815"/>
      </w:tblGrid>
      <w:tr w:rsidR="009A75B6" w:rsidRPr="0089036C" w14:paraId="5F797DEA" w14:textId="77777777" w:rsidTr="008F3C08">
        <w:trPr>
          <w:trHeight w:val="300"/>
        </w:trPr>
        <w:tc>
          <w:tcPr>
            <w:tcW w:w="89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32B5E9" w14:textId="77777777" w:rsidR="009A75B6" w:rsidRPr="0089036C" w:rsidRDefault="009A75B6" w:rsidP="008F3C0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DAT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9A75B6" w:rsidRPr="0089036C" w14:paraId="4D8DA113" w14:textId="77777777" w:rsidTr="008F3C08">
        <w:trPr>
          <w:trHeight w:val="300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E064C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Model               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87204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No.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EE128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AIC    </w:t>
            </w:r>
          </w:p>
        </w:tc>
        <w:tc>
          <w:tcPr>
            <w:tcW w:w="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4A34A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BIC    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D3334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LogLik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6201C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eviance</w:t>
            </w:r>
            <w:proofErr w:type="spellEnd"/>
          </w:p>
        </w:tc>
        <w:tc>
          <w:tcPr>
            <w:tcW w:w="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EA2B5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Chi²  </w:t>
            </w:r>
          </w:p>
        </w:tc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8DADD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52763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-value</w:t>
            </w:r>
          </w:p>
        </w:tc>
      </w:tr>
      <w:tr w:rsidR="009A75B6" w:rsidRPr="0089036C" w14:paraId="55A79A2B" w14:textId="77777777" w:rsidTr="008F3C08">
        <w:trPr>
          <w:trHeight w:val="300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693D3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Completedtrials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~ </w:t>
            </w: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genotype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+ </w:t>
            </w: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type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+ (1|id)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5EC66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5             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EEC36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095.2 </w:t>
            </w:r>
          </w:p>
        </w:tc>
        <w:tc>
          <w:tcPr>
            <w:tcW w:w="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C9FED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108.6 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41293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542.60 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D7BB1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085.2   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302DC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580FE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  </w:t>
            </w:r>
          </w:p>
        </w:tc>
        <w:tc>
          <w:tcPr>
            <w:tcW w:w="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6827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  </w:t>
            </w:r>
          </w:p>
        </w:tc>
      </w:tr>
      <w:tr w:rsidR="009A75B6" w:rsidRPr="0089036C" w14:paraId="6606AFE1" w14:textId="77777777" w:rsidTr="008F3C08">
        <w:trPr>
          <w:trHeight w:val="300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D2518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Completedtrials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~ </w:t>
            </w: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genotype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* </w:t>
            </w: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type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+ (1|id)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8F06E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6             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07C73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040.4 </w:t>
            </w:r>
          </w:p>
        </w:tc>
        <w:tc>
          <w:tcPr>
            <w:tcW w:w="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72953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056.5 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D46CE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514.21 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638E2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028.4   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52122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56.773</w:t>
            </w:r>
          </w:p>
        </w:tc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8FA97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58D74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&lt;.001</w:t>
            </w:r>
          </w:p>
          <w:p w14:paraId="2AF076B4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***</w:t>
            </w:r>
          </w:p>
        </w:tc>
      </w:tr>
      <w:tr w:rsidR="009A75B6" w:rsidRPr="0089036C" w14:paraId="02FFD12C" w14:textId="77777777" w:rsidTr="008F3C08">
        <w:trPr>
          <w:trHeight w:val="300"/>
        </w:trPr>
        <w:tc>
          <w:tcPr>
            <w:tcW w:w="89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96386F" w14:textId="77777777" w:rsidR="009A75B6" w:rsidRPr="0089036C" w:rsidRDefault="009A75B6" w:rsidP="008F3C0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SERT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9A75B6" w:rsidRPr="0089036C" w14:paraId="4BC0655D" w14:textId="77777777" w:rsidTr="008F3C08">
        <w:trPr>
          <w:trHeight w:val="300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08261B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Model               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AA9839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No.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9EBF51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AIC    </w:t>
            </w:r>
          </w:p>
        </w:tc>
        <w:tc>
          <w:tcPr>
            <w:tcW w:w="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1E3C9A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BIC    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079FEF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LogLik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8F724F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Deviance</w:t>
            </w:r>
            <w:proofErr w:type="spellEnd"/>
          </w:p>
        </w:tc>
        <w:tc>
          <w:tcPr>
            <w:tcW w:w="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211C6A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Chi²  </w:t>
            </w:r>
          </w:p>
        </w:tc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4BCE93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409C7D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9A75B6" w:rsidRPr="0089036C" w14:paraId="7B69513D" w14:textId="77777777" w:rsidTr="008F3C08">
        <w:trPr>
          <w:trHeight w:val="300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FD879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Completedtrials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~ </w:t>
            </w: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genotype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+ </w:t>
            </w: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type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+ (1|id)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47676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5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57839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292.3</w:t>
            </w:r>
          </w:p>
        </w:tc>
        <w:tc>
          <w:tcPr>
            <w:tcW w:w="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5FD3C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299.6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4D562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141.13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EF3D7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282.3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1518B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 xml:space="preserve"> </w:t>
            </w:r>
          </w:p>
        </w:tc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62F66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 xml:space="preserve"> </w:t>
            </w:r>
          </w:p>
        </w:tc>
        <w:tc>
          <w:tcPr>
            <w:tcW w:w="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93D54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 xml:space="preserve"> </w:t>
            </w:r>
          </w:p>
        </w:tc>
      </w:tr>
      <w:tr w:rsidR="009A75B6" w:rsidRPr="0089036C" w14:paraId="1C73347E" w14:textId="77777777" w:rsidTr="008F3C08">
        <w:trPr>
          <w:trHeight w:val="300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5E929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Completedtrials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~ </w:t>
            </w: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genotype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* </w:t>
            </w: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type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+ (1|id)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296C7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6</w:t>
            </w:r>
          </w:p>
        </w:tc>
        <w:tc>
          <w:tcPr>
            <w:tcW w:w="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32D60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288.6</w:t>
            </w:r>
          </w:p>
        </w:tc>
        <w:tc>
          <w:tcPr>
            <w:tcW w:w="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49278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297.4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7F2CB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138.31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E3D9F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276.6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2E0FB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5.641</w:t>
            </w:r>
          </w:p>
        </w:tc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1D5BF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1</w:t>
            </w:r>
          </w:p>
        </w:tc>
        <w:tc>
          <w:tcPr>
            <w:tcW w:w="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5DB19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018*</w:t>
            </w:r>
          </w:p>
        </w:tc>
      </w:tr>
    </w:tbl>
    <w:p w14:paraId="0AB18D8F" w14:textId="77777777" w:rsidR="009A75B6" w:rsidRPr="0089036C" w:rsidRDefault="009A75B6" w:rsidP="009A75B6">
      <w:pPr>
        <w:spacing w:line="257" w:lineRule="auto"/>
        <w:jc w:val="both"/>
        <w:rPr>
          <w:rFonts w:ascii="Calibri" w:hAnsi="Calibri" w:cs="Calibri"/>
          <w:lang w:val="en-US"/>
        </w:rPr>
      </w:pPr>
    </w:p>
    <w:p w14:paraId="58905AE0" w14:textId="77777777" w:rsidR="009A75B6" w:rsidRPr="0089036C" w:rsidRDefault="009A75B6" w:rsidP="009A75B6">
      <w:pPr>
        <w:spacing w:line="257" w:lineRule="auto"/>
        <w:jc w:val="both"/>
        <w:rPr>
          <w:rFonts w:ascii="Calibri" w:eastAsia="Aptos" w:hAnsi="Calibri" w:cs="Calibri"/>
          <w:sz w:val="18"/>
          <w:szCs w:val="18"/>
          <w:lang w:val="en-US"/>
        </w:rPr>
      </w:pPr>
      <w:r w:rsidRPr="0089036C">
        <w:rPr>
          <w:rFonts w:ascii="Calibri" w:eastAsia="Aptos" w:hAnsi="Calibri" w:cs="Calibri"/>
          <w:b/>
          <w:bCs/>
          <w:sz w:val="18"/>
          <w:szCs w:val="18"/>
          <w:lang w:val="en-US"/>
        </w:rPr>
        <w:t xml:space="preserve">Supplementary Table 5. </w:t>
      </w:r>
      <w:r w:rsidRPr="0089036C">
        <w:rPr>
          <w:rFonts w:ascii="Calibri" w:eastAsia="Aptos" w:hAnsi="Calibri" w:cs="Calibri"/>
          <w:sz w:val="18"/>
          <w:szCs w:val="18"/>
          <w:lang w:val="en-US"/>
        </w:rPr>
        <w:t>Estimated marginal means pairwise comparison (Bonferroni-corrected) for genotype*</w:t>
      </w:r>
      <w:proofErr w:type="spellStart"/>
      <w:r w:rsidRPr="0089036C">
        <w:rPr>
          <w:rFonts w:ascii="Calibri" w:eastAsia="Aptos" w:hAnsi="Calibri" w:cs="Calibri"/>
          <w:sz w:val="18"/>
          <w:szCs w:val="18"/>
          <w:lang w:val="en-US"/>
        </w:rPr>
        <w:t>sessiontype</w:t>
      </w:r>
      <w:proofErr w:type="spellEnd"/>
      <w:r w:rsidRPr="0089036C">
        <w:rPr>
          <w:rFonts w:ascii="Calibri" w:eastAsia="Aptos" w:hAnsi="Calibri" w:cs="Calibri"/>
          <w:sz w:val="18"/>
          <w:szCs w:val="18"/>
          <w:lang w:val="en-US"/>
        </w:rPr>
        <w:t xml:space="preserve"> interaction for linear mixed model of </w:t>
      </w:r>
      <w:proofErr w:type="spellStart"/>
      <w:r w:rsidRPr="0089036C">
        <w:rPr>
          <w:rFonts w:ascii="Calibri" w:eastAsia="Aptos" w:hAnsi="Calibri" w:cs="Calibri"/>
          <w:sz w:val="18"/>
          <w:szCs w:val="18"/>
          <w:lang w:val="en-US"/>
        </w:rPr>
        <w:t>pavlovian</w:t>
      </w:r>
      <w:proofErr w:type="spellEnd"/>
      <w:r w:rsidRPr="0089036C">
        <w:rPr>
          <w:rFonts w:ascii="Calibri" w:eastAsia="Aptos" w:hAnsi="Calibri" w:cs="Calibri"/>
          <w:sz w:val="18"/>
          <w:szCs w:val="18"/>
          <w:lang w:val="en-US"/>
        </w:rPr>
        <w:t xml:space="preserve"> phase in operant chamber.</w:t>
      </w:r>
    </w:p>
    <w:tbl>
      <w:tblPr>
        <w:tblStyle w:val="Grilledutableau"/>
        <w:tblW w:w="8990" w:type="dxa"/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992"/>
        <w:gridCol w:w="719"/>
        <w:gridCol w:w="1830"/>
        <w:gridCol w:w="1059"/>
      </w:tblGrid>
      <w:tr w:rsidR="009A75B6" w:rsidRPr="0089036C" w14:paraId="1FE780CD" w14:textId="77777777" w:rsidTr="008F3C08">
        <w:trPr>
          <w:trHeight w:val="300"/>
        </w:trPr>
        <w:tc>
          <w:tcPr>
            <w:tcW w:w="899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FB187F" w14:textId="77777777" w:rsidR="009A75B6" w:rsidRPr="0089036C" w:rsidRDefault="009A75B6" w:rsidP="008F3C0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DAT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9A75B6" w:rsidRPr="0089036C" w14:paraId="78629414" w14:textId="77777777" w:rsidTr="008F3C08">
        <w:trPr>
          <w:trHeight w:val="300"/>
        </w:trPr>
        <w:tc>
          <w:tcPr>
            <w:tcW w:w="3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4508F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ntrast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   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7508E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Mean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</w:t>
            </w:r>
          </w:p>
          <w:p w14:paraId="32E3495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81EDD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SE  </w:t>
            </w:r>
          </w:p>
        </w:tc>
        <w:tc>
          <w:tcPr>
            <w:tcW w:w="7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8D48E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31FDC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95% CI </w:t>
            </w:r>
          </w:p>
          <w:p w14:paraId="72E0FEC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(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Lower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–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Upper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)    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99EE9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-value</w:t>
            </w:r>
          </w:p>
        </w:tc>
      </w:tr>
      <w:tr w:rsidR="009A75B6" w:rsidRPr="0089036C" w14:paraId="4D13523C" w14:textId="77777777" w:rsidTr="008F3C08">
        <w:trPr>
          <w:trHeight w:val="300"/>
        </w:trPr>
        <w:tc>
          <w:tcPr>
            <w:tcW w:w="3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D7CE2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WT – KO (Ethanol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0DB1E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–9.2   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6F844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9.28</w:t>
            </w:r>
          </w:p>
        </w:tc>
        <w:tc>
          <w:tcPr>
            <w:tcW w:w="7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324D9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29.8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D783B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–28.9 to 10.5          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E569A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3295</w:t>
            </w:r>
          </w:p>
        </w:tc>
      </w:tr>
      <w:tr w:rsidR="009A75B6" w:rsidRPr="0089036C" w14:paraId="638747D8" w14:textId="77777777" w:rsidTr="008F3C08">
        <w:trPr>
          <w:trHeight w:val="300"/>
        </w:trPr>
        <w:tc>
          <w:tcPr>
            <w:tcW w:w="3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46997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WT – KO (Sucrose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7A69F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84.7  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40B6D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0.30</w:t>
            </w:r>
          </w:p>
        </w:tc>
        <w:tc>
          <w:tcPr>
            <w:tcW w:w="7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B3758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36.7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B1907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63.9 to 105.5          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FF204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&lt;.001***</w:t>
            </w:r>
          </w:p>
        </w:tc>
      </w:tr>
      <w:tr w:rsidR="009A75B6" w:rsidRPr="0089036C" w14:paraId="32998FC8" w14:textId="77777777" w:rsidTr="008F3C08">
        <w:trPr>
          <w:trHeight w:val="300"/>
        </w:trPr>
        <w:tc>
          <w:tcPr>
            <w:tcW w:w="899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DC1EE1" w14:textId="77777777" w:rsidR="009A75B6" w:rsidRPr="0089036C" w:rsidRDefault="009A75B6" w:rsidP="008F3C0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SERT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9A75B6" w:rsidRPr="0089036C" w14:paraId="06BC9581" w14:textId="77777777" w:rsidTr="008F3C08">
        <w:trPr>
          <w:trHeight w:val="300"/>
        </w:trPr>
        <w:tc>
          <w:tcPr>
            <w:tcW w:w="3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2DB0AA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Contrast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   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DF4EC4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60DD62FC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2B36B7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E  </w:t>
            </w:r>
          </w:p>
        </w:tc>
        <w:tc>
          <w:tcPr>
            <w:tcW w:w="7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DEC3CE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0A6797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95% CI </w:t>
            </w:r>
          </w:p>
          <w:p w14:paraId="0F34D6B6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Lower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–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Upper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)    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1DC933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9A75B6" w:rsidRPr="0089036C" w14:paraId="1D640172" w14:textId="77777777" w:rsidTr="008F3C08">
        <w:trPr>
          <w:trHeight w:val="300"/>
        </w:trPr>
        <w:tc>
          <w:tcPr>
            <w:tcW w:w="3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C01F9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WT – KO (Ethanol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89111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2.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61776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.84</w:t>
            </w:r>
          </w:p>
        </w:tc>
        <w:tc>
          <w:tcPr>
            <w:tcW w:w="7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2E47F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26.9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8AB1E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17.7 to 22.7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D7E47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0.8015</w:t>
            </w:r>
          </w:p>
        </w:tc>
      </w:tr>
      <w:tr w:rsidR="009A75B6" w:rsidRPr="0089036C" w14:paraId="72B2E6E9" w14:textId="77777777" w:rsidTr="008F3C08">
        <w:trPr>
          <w:trHeight w:val="300"/>
        </w:trPr>
        <w:tc>
          <w:tcPr>
            <w:tcW w:w="3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983AF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WT – KO (Sucrose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1A292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32.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A9DC2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.84</w:t>
            </w:r>
          </w:p>
        </w:tc>
        <w:tc>
          <w:tcPr>
            <w:tcW w:w="7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70220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26.9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D6608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12.6 to 53.0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41E9C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0.0025**</w:t>
            </w:r>
          </w:p>
        </w:tc>
      </w:tr>
    </w:tbl>
    <w:p w14:paraId="54517480" w14:textId="77777777" w:rsidR="009A75B6" w:rsidRPr="0089036C" w:rsidRDefault="009A75B6" w:rsidP="009A75B6">
      <w:pPr>
        <w:rPr>
          <w:rFonts w:ascii="Calibri" w:eastAsia="Aptos" w:hAnsi="Calibri" w:cs="Calibri"/>
          <w:b/>
          <w:bCs/>
          <w:sz w:val="18"/>
          <w:szCs w:val="18"/>
          <w:lang w:val="en-US"/>
        </w:rPr>
      </w:pPr>
    </w:p>
    <w:p w14:paraId="53EF3614" w14:textId="77777777" w:rsidR="009A75B6" w:rsidRPr="0089036C" w:rsidRDefault="009A75B6" w:rsidP="009A75B6">
      <w:pPr>
        <w:spacing w:line="257" w:lineRule="auto"/>
        <w:jc w:val="both"/>
        <w:rPr>
          <w:rFonts w:ascii="Calibri" w:eastAsia="Aptos" w:hAnsi="Calibri" w:cs="Calibri"/>
          <w:sz w:val="18"/>
          <w:szCs w:val="18"/>
          <w:lang w:val="en-US"/>
        </w:rPr>
      </w:pPr>
      <w:r w:rsidRPr="0089036C">
        <w:rPr>
          <w:rFonts w:ascii="Calibri" w:eastAsia="Aptos" w:hAnsi="Calibri" w:cs="Calibri"/>
          <w:b/>
          <w:bCs/>
          <w:sz w:val="18"/>
          <w:szCs w:val="18"/>
          <w:lang w:val="en-US"/>
        </w:rPr>
        <w:t xml:space="preserve">Supplementary Table 6. </w:t>
      </w:r>
      <w:r w:rsidRPr="0089036C">
        <w:rPr>
          <w:rFonts w:ascii="Calibri" w:eastAsia="Aptos" w:hAnsi="Calibri" w:cs="Calibri"/>
          <w:sz w:val="18"/>
          <w:szCs w:val="18"/>
          <w:lang w:val="en-US"/>
        </w:rPr>
        <w:t>Fixed effects measurements of linear model: preference ~ genotype + session + (1|id) only for the 5 ethanol sessions following transition from sucrose taking (Fig. 2D).</w:t>
      </w:r>
    </w:p>
    <w:tbl>
      <w:tblPr>
        <w:tblStyle w:val="Grilledutableau"/>
        <w:tblW w:w="8990" w:type="dxa"/>
        <w:tblLayout w:type="fixed"/>
        <w:tblLook w:val="04A0" w:firstRow="1" w:lastRow="0" w:firstColumn="1" w:lastColumn="0" w:noHBand="0" w:noVBand="1"/>
      </w:tblPr>
      <w:tblGrid>
        <w:gridCol w:w="1960"/>
        <w:gridCol w:w="1098"/>
        <w:gridCol w:w="1503"/>
        <w:gridCol w:w="1503"/>
        <w:gridCol w:w="1503"/>
        <w:gridCol w:w="1423"/>
      </w:tblGrid>
      <w:tr w:rsidR="009A75B6" w:rsidRPr="0089036C" w14:paraId="18055DF9" w14:textId="77777777" w:rsidTr="008F3C08">
        <w:trPr>
          <w:trHeight w:val="300"/>
        </w:trPr>
        <w:tc>
          <w:tcPr>
            <w:tcW w:w="899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FA8678" w14:textId="77777777" w:rsidR="009A75B6" w:rsidRPr="0089036C" w:rsidRDefault="009A75B6" w:rsidP="008F3C0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DAT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9A75B6" w:rsidRPr="0089036C" w14:paraId="69D578F5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F2CBA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Fixed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ffect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7BE0B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67DF6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F1A0D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B3798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t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4AC0D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-value</w:t>
            </w:r>
          </w:p>
        </w:tc>
      </w:tr>
      <w:tr w:rsidR="009A75B6" w:rsidRPr="0089036C" w14:paraId="7FABB9DA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8E425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(Intercept) 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930C2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39.546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46B94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6.050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3F4CC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40.982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70988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6.536 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97412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&lt;.001***</w:t>
            </w:r>
          </w:p>
        </w:tc>
      </w:tr>
      <w:tr w:rsidR="009A75B6" w:rsidRPr="0089036C" w14:paraId="425CB957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05D8F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genotypeKO</w:t>
            </w:r>
            <w:proofErr w:type="spellEnd"/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    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61FE9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-16.254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71700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5.609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E38FB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9.671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0D2AC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-2.898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2F29A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0164*</w:t>
            </w:r>
          </w:p>
        </w:tc>
      </w:tr>
      <w:tr w:rsidR="009A75B6" w:rsidRPr="0089036C" w14:paraId="77B281E3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3F0CC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    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D9334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-0.023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90619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969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FCA5E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41.01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76B7F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-0.147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7D299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884</w:t>
            </w:r>
          </w:p>
        </w:tc>
      </w:tr>
      <w:tr w:rsidR="009A75B6" w:rsidRPr="0089036C" w14:paraId="2A2AFB81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2DEC7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3    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D51C3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-1.310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A96B4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6.969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84C32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41.01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408D6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-0.188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7CC1F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8518</w:t>
            </w:r>
          </w:p>
        </w:tc>
      </w:tr>
      <w:tr w:rsidR="009A75B6" w:rsidRPr="0089036C" w14:paraId="5FA86FD1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FF404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    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50AD6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-0.586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18476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0.969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77A96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41.05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AAF21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-0.581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15569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4000</w:t>
            </w:r>
          </w:p>
        </w:tc>
      </w:tr>
      <w:tr w:rsidR="009A75B6" w:rsidRPr="0089036C" w14:paraId="69582212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D69A4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5    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E8E76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-11.530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0296A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7.139  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59CFD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41.475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87692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-1.615 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D92B2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1139</w:t>
            </w:r>
          </w:p>
        </w:tc>
      </w:tr>
      <w:tr w:rsidR="009A75B6" w:rsidRPr="0089036C" w14:paraId="69A9C5CA" w14:textId="77777777" w:rsidTr="008F3C08">
        <w:trPr>
          <w:trHeight w:val="300"/>
        </w:trPr>
        <w:tc>
          <w:tcPr>
            <w:tcW w:w="899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200D43" w14:textId="77777777" w:rsidR="009A75B6" w:rsidRPr="0089036C" w:rsidRDefault="009A75B6" w:rsidP="008F3C0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lastRenderedPageBreak/>
              <w:t xml:space="preserve">SERT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9A75B6" w:rsidRPr="0089036C" w14:paraId="37A020A8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15B95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Fixed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ffect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74FC9A" w14:textId="77777777" w:rsidR="009A75B6" w:rsidRPr="0089036C" w:rsidRDefault="009A75B6" w:rsidP="008F3C08">
            <w:pPr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0B754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9F6D7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36BF4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t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53D85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-value</w:t>
            </w:r>
          </w:p>
        </w:tc>
      </w:tr>
      <w:tr w:rsidR="009A75B6" w:rsidRPr="0089036C" w14:paraId="46797985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11A1C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 xml:space="preserve">(Intercept) 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78137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48.998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90146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.413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6B682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24.17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880EA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5.206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A76FD1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  <w:lang w:val="fr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fr"/>
              </w:rPr>
              <w:t>&lt;.001***</w:t>
            </w:r>
          </w:p>
        </w:tc>
      </w:tr>
      <w:tr w:rsidR="009A75B6" w:rsidRPr="0089036C" w14:paraId="5FBCC6F1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37BFE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genotypeKO</w:t>
            </w:r>
            <w:proofErr w:type="spellEnd"/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    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CAD46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4.328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43E73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11.117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0AC4E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10.65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2FF50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0.389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D71E9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70470</w:t>
            </w:r>
          </w:p>
        </w:tc>
      </w:tr>
      <w:tr w:rsidR="009A75B6" w:rsidRPr="0089036C" w14:paraId="56AFB38A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28E7B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2    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4E1AF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25.769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6E4F0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8.994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D98CD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43.87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FCE5C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2.865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07DCD5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00637**</w:t>
            </w:r>
          </w:p>
        </w:tc>
      </w:tr>
      <w:tr w:rsidR="009A75B6" w:rsidRPr="0089036C" w14:paraId="58EFEF9D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879F0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3    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EBDC7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28.448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7527F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.476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8B99D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44.76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9A3FF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3.002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941B80" w14:textId="77777777" w:rsidR="009A75B6" w:rsidRPr="0089036C" w:rsidRDefault="009A75B6" w:rsidP="008F3C08">
            <w:pPr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00438**</w:t>
            </w:r>
          </w:p>
        </w:tc>
      </w:tr>
      <w:tr w:rsidR="009A75B6" w:rsidRPr="0089036C" w14:paraId="3E7C4BEF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C84C7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4    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29BFA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16.006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A953E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.229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04017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44.47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B9B99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1.734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1234B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08978</w:t>
            </w:r>
          </w:p>
        </w:tc>
      </w:tr>
      <w:tr w:rsidR="009A75B6" w:rsidRPr="0089036C" w14:paraId="25E830B9" w14:textId="77777777" w:rsidTr="008F3C08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79DD6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</w:t>
            </w:r>
            <w:proofErr w:type="gram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5        </w:t>
            </w:r>
          </w:p>
        </w:tc>
        <w:tc>
          <w:tcPr>
            <w:tcW w:w="1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2E85A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22.34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C9AF4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9.229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563AB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44.47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185FD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-2.421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21ACA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color w:val="000000" w:themeColor="text1"/>
                <w:sz w:val="20"/>
                <w:szCs w:val="20"/>
                <w:lang w:val="fr"/>
              </w:rPr>
              <w:t>0.01964*</w:t>
            </w:r>
          </w:p>
        </w:tc>
      </w:tr>
    </w:tbl>
    <w:p w14:paraId="57A1DE54" w14:textId="77777777" w:rsidR="009A75B6" w:rsidRPr="0089036C" w:rsidRDefault="009A75B6" w:rsidP="009A75B6">
      <w:pPr>
        <w:spacing w:line="257" w:lineRule="auto"/>
        <w:jc w:val="both"/>
        <w:rPr>
          <w:rFonts w:ascii="Calibri" w:hAnsi="Calibri" w:cs="Calibri"/>
          <w:lang w:val="en-US"/>
        </w:rPr>
      </w:pPr>
    </w:p>
    <w:p w14:paraId="77DB3466" w14:textId="77777777" w:rsidR="009A75B6" w:rsidRPr="0089036C" w:rsidRDefault="009A75B6" w:rsidP="009A75B6">
      <w:pPr>
        <w:rPr>
          <w:rFonts w:ascii="Calibri" w:hAnsi="Calibri" w:cs="Calibri"/>
          <w:lang w:val="en-US"/>
        </w:rPr>
      </w:pPr>
      <w:r w:rsidRPr="0089036C">
        <w:rPr>
          <w:rFonts w:ascii="Calibri" w:eastAsia="Aptos" w:hAnsi="Calibri" w:cs="Calibri"/>
          <w:b/>
          <w:bCs/>
          <w:sz w:val="18"/>
          <w:szCs w:val="18"/>
          <w:lang w:val="en-US"/>
        </w:rPr>
        <w:t>Supplementary Table 7.</w:t>
      </w:r>
      <w:r w:rsidRPr="0089036C">
        <w:rPr>
          <w:rFonts w:ascii="Calibri" w:eastAsia="Aptos" w:hAnsi="Calibri" w:cs="Calibri"/>
          <w:sz w:val="18"/>
          <w:szCs w:val="18"/>
          <w:lang w:val="en-US"/>
        </w:rPr>
        <w:t xml:space="preserve"> Model comparison (full vs without interaction) using likelihood ratio test to assess the significance of the genotype * </w:t>
      </w:r>
      <w:proofErr w:type="spellStart"/>
      <w:r w:rsidRPr="0089036C">
        <w:rPr>
          <w:rFonts w:ascii="Calibri" w:eastAsia="Aptos" w:hAnsi="Calibri" w:cs="Calibri"/>
          <w:sz w:val="18"/>
          <w:szCs w:val="18"/>
          <w:lang w:val="en-US"/>
        </w:rPr>
        <w:t>sessiontype</w:t>
      </w:r>
      <w:proofErr w:type="spellEnd"/>
      <w:r w:rsidRPr="0089036C">
        <w:rPr>
          <w:rFonts w:ascii="Calibri" w:eastAsia="Aptos" w:hAnsi="Calibri" w:cs="Calibri"/>
          <w:sz w:val="18"/>
          <w:szCs w:val="18"/>
          <w:lang w:val="en-US"/>
        </w:rPr>
        <w:t xml:space="preserve"> interaction of supplementary Fig. 1B comparison between ethanol taking 1 and ethanol taking 2 in </w:t>
      </w:r>
      <w:proofErr w:type="gramStart"/>
      <w:r w:rsidRPr="0089036C">
        <w:rPr>
          <w:rFonts w:ascii="Calibri" w:eastAsia="Aptos" w:hAnsi="Calibri" w:cs="Calibri"/>
          <w:sz w:val="18"/>
          <w:szCs w:val="18"/>
          <w:lang w:val="en-US"/>
        </w:rPr>
        <w:t>operant</w:t>
      </w:r>
      <w:proofErr w:type="gramEnd"/>
      <w:r w:rsidRPr="0089036C">
        <w:rPr>
          <w:rFonts w:ascii="Calibri" w:eastAsia="Aptos" w:hAnsi="Calibri" w:cs="Calibri"/>
          <w:sz w:val="18"/>
          <w:szCs w:val="18"/>
          <w:lang w:val="en-US"/>
        </w:rPr>
        <w:t xml:space="preserve"> chamber.</w:t>
      </w:r>
    </w:p>
    <w:tbl>
      <w:tblPr>
        <w:tblStyle w:val="Grilledutableau"/>
        <w:tblW w:w="8990" w:type="dxa"/>
        <w:tblLayout w:type="fixed"/>
        <w:tblLook w:val="04A0" w:firstRow="1" w:lastRow="0" w:firstColumn="1" w:lastColumn="0" w:noHBand="0" w:noVBand="1"/>
      </w:tblPr>
      <w:tblGrid>
        <w:gridCol w:w="2790"/>
        <w:gridCol w:w="1305"/>
        <w:gridCol w:w="593"/>
        <w:gridCol w:w="595"/>
        <w:gridCol w:w="770"/>
        <w:gridCol w:w="1095"/>
        <w:gridCol w:w="610"/>
        <w:gridCol w:w="450"/>
        <w:gridCol w:w="782"/>
      </w:tblGrid>
      <w:tr w:rsidR="009A75B6" w:rsidRPr="0089036C" w14:paraId="618B278D" w14:textId="77777777" w:rsidTr="008F3C08">
        <w:trPr>
          <w:trHeight w:val="300"/>
        </w:trPr>
        <w:tc>
          <w:tcPr>
            <w:tcW w:w="89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761EDF" w14:textId="77777777" w:rsidR="009A75B6" w:rsidRPr="0089036C" w:rsidRDefault="009A75B6" w:rsidP="008F3C0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DAT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9A75B6" w:rsidRPr="0089036C" w14:paraId="4B67C2E3" w14:textId="77777777" w:rsidTr="008F3C08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79448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Model                 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47F0D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No.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5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EF98E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AIC    </w:t>
            </w:r>
          </w:p>
        </w:tc>
        <w:tc>
          <w:tcPr>
            <w:tcW w:w="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CAFC7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BIC    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43390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LogLik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EF309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eviance</w:t>
            </w:r>
            <w:proofErr w:type="spellEnd"/>
          </w:p>
        </w:tc>
        <w:tc>
          <w:tcPr>
            <w:tcW w:w="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28A89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Chi²  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D778A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3B639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-value</w:t>
            </w:r>
          </w:p>
        </w:tc>
      </w:tr>
      <w:tr w:rsidR="009A75B6" w:rsidRPr="0089036C" w14:paraId="6A387FAB" w14:textId="77777777" w:rsidTr="008F3C08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AC590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Completedtrials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~ </w:t>
            </w: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genotype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+ </w:t>
            </w: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type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+ (1|id)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E138B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5             </w:t>
            </w:r>
          </w:p>
        </w:tc>
        <w:tc>
          <w:tcPr>
            <w:tcW w:w="5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499B0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158.5 </w:t>
            </w:r>
          </w:p>
        </w:tc>
        <w:tc>
          <w:tcPr>
            <w:tcW w:w="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CD073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173.4 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9B11F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-574.28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0C042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148.5   </w:t>
            </w:r>
          </w:p>
        </w:tc>
        <w:tc>
          <w:tcPr>
            <w:tcW w:w="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08D99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91166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  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155A5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  </w:t>
            </w:r>
          </w:p>
        </w:tc>
      </w:tr>
      <w:tr w:rsidR="009A75B6" w:rsidRPr="0089036C" w14:paraId="16FBA5CC" w14:textId="77777777" w:rsidTr="008F3C08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86B3D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Completedtrials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~ </w:t>
            </w: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genotype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* </w:t>
            </w: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type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+ (1|id)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AD139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6             </w:t>
            </w:r>
          </w:p>
        </w:tc>
        <w:tc>
          <w:tcPr>
            <w:tcW w:w="5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D590A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137.5 </w:t>
            </w:r>
          </w:p>
        </w:tc>
        <w:tc>
          <w:tcPr>
            <w:tcW w:w="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1C0A4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155.3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C20514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-562.74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49A33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1125.5   </w:t>
            </w:r>
          </w:p>
        </w:tc>
        <w:tc>
          <w:tcPr>
            <w:tcW w:w="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072B6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23.066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17FD2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56D37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&lt;.001***</w:t>
            </w:r>
          </w:p>
        </w:tc>
      </w:tr>
      <w:tr w:rsidR="009A75B6" w:rsidRPr="0089036C" w14:paraId="55CC86AC" w14:textId="77777777" w:rsidTr="008F3C08">
        <w:trPr>
          <w:trHeight w:val="300"/>
        </w:trPr>
        <w:tc>
          <w:tcPr>
            <w:tcW w:w="899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14389C" w14:textId="77777777" w:rsidR="009A75B6" w:rsidRPr="0089036C" w:rsidRDefault="009A75B6" w:rsidP="008F3C0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SERT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ohort</w:t>
            </w:r>
            <w:proofErr w:type="spellEnd"/>
          </w:p>
        </w:tc>
      </w:tr>
      <w:tr w:rsidR="009A75B6" w:rsidRPr="0089036C" w14:paraId="2DB7AC78" w14:textId="77777777" w:rsidTr="008F3C08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5751B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Model                 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E5F20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No. </w:t>
            </w: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5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81F01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AIC    </w:t>
            </w:r>
          </w:p>
        </w:tc>
        <w:tc>
          <w:tcPr>
            <w:tcW w:w="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E5B45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BIC    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44811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LogLik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182EA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eviance</w:t>
            </w:r>
            <w:proofErr w:type="spellEnd"/>
          </w:p>
        </w:tc>
        <w:tc>
          <w:tcPr>
            <w:tcW w:w="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C1E54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 xml:space="preserve">Chi²  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869CC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38739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p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-value</w:t>
            </w:r>
          </w:p>
        </w:tc>
      </w:tr>
      <w:tr w:rsidR="009A75B6" w:rsidRPr="0089036C" w14:paraId="1ACAFE72" w14:textId="77777777" w:rsidTr="008F3C08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60430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Completedtrials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~ </w:t>
            </w: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genotype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+ </w:t>
            </w: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type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+ (1|id)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F8F9D3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5</w:t>
            </w:r>
          </w:p>
        </w:tc>
        <w:tc>
          <w:tcPr>
            <w:tcW w:w="5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95052B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92.21</w:t>
            </w:r>
          </w:p>
        </w:tc>
        <w:tc>
          <w:tcPr>
            <w:tcW w:w="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F42394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98.31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05C040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-91.107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AD4F23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82.21</w:t>
            </w:r>
          </w:p>
        </w:tc>
        <w:tc>
          <w:tcPr>
            <w:tcW w:w="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C1BD2A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82F116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67CA5C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</w:p>
        </w:tc>
      </w:tr>
      <w:tr w:rsidR="009A75B6" w:rsidRPr="0089036C" w14:paraId="3B93826C" w14:textId="77777777" w:rsidTr="008F3C08">
        <w:trPr>
          <w:trHeight w:val="300"/>
        </w:trPr>
        <w:tc>
          <w:tcPr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9018C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Completedtrials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~ </w:t>
            </w: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genotype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* </w:t>
            </w: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</w:rPr>
              <w:t>sessiontype</w:t>
            </w:r>
            <w:proofErr w:type="spellEnd"/>
            <w:r w:rsidRPr="0089036C">
              <w:rPr>
                <w:rFonts w:ascii="Calibri" w:eastAsia="Aptos" w:hAnsi="Calibri" w:cs="Calibri"/>
                <w:sz w:val="20"/>
                <w:szCs w:val="20"/>
              </w:rPr>
              <w:t xml:space="preserve"> + (1|id)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13816E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6</w:t>
            </w:r>
          </w:p>
        </w:tc>
        <w:tc>
          <w:tcPr>
            <w:tcW w:w="5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592B9B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94.16</w:t>
            </w:r>
          </w:p>
        </w:tc>
        <w:tc>
          <w:tcPr>
            <w:tcW w:w="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EAC08F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201.47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EA1353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-91.081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F44E24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82.16</w:t>
            </w:r>
          </w:p>
        </w:tc>
        <w:tc>
          <w:tcPr>
            <w:tcW w:w="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667FA3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0508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3B71C5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1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887F97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</w:rPr>
              <w:t>0.8217</w:t>
            </w:r>
          </w:p>
        </w:tc>
      </w:tr>
    </w:tbl>
    <w:p w14:paraId="24FF366A" w14:textId="77777777" w:rsidR="009A75B6" w:rsidRPr="0089036C" w:rsidRDefault="009A75B6" w:rsidP="009A75B6">
      <w:pPr>
        <w:rPr>
          <w:rFonts w:ascii="Calibri" w:eastAsia="Aptos" w:hAnsi="Calibri" w:cs="Calibri"/>
          <w:b/>
          <w:bCs/>
          <w:sz w:val="18"/>
          <w:szCs w:val="18"/>
          <w:lang w:val="en-US"/>
        </w:rPr>
      </w:pPr>
    </w:p>
    <w:p w14:paraId="6DD7376E" w14:textId="77777777" w:rsidR="009A75B6" w:rsidRPr="0089036C" w:rsidRDefault="009A75B6" w:rsidP="009A75B6">
      <w:pPr>
        <w:spacing w:line="257" w:lineRule="auto"/>
        <w:jc w:val="both"/>
        <w:rPr>
          <w:rFonts w:ascii="Calibri" w:eastAsia="Aptos" w:hAnsi="Calibri" w:cs="Calibri"/>
          <w:sz w:val="18"/>
          <w:szCs w:val="18"/>
          <w:lang w:val="en-US"/>
        </w:rPr>
      </w:pPr>
      <w:r w:rsidRPr="0089036C">
        <w:rPr>
          <w:rFonts w:ascii="Calibri" w:eastAsia="Aptos" w:hAnsi="Calibri" w:cs="Calibri"/>
          <w:b/>
          <w:bCs/>
          <w:sz w:val="18"/>
          <w:szCs w:val="18"/>
          <w:lang w:val="en-US"/>
        </w:rPr>
        <w:t xml:space="preserve">Supplementary Table 8. </w:t>
      </w:r>
      <w:r w:rsidRPr="0089036C">
        <w:rPr>
          <w:rFonts w:ascii="Calibri" w:eastAsia="Aptos" w:hAnsi="Calibri" w:cs="Calibri"/>
          <w:sz w:val="18"/>
          <w:szCs w:val="18"/>
          <w:lang w:val="en-US"/>
        </w:rPr>
        <w:t>Pairwise comparisons (Bonferroni-corrected) for genotype*</w:t>
      </w:r>
      <w:proofErr w:type="spellStart"/>
      <w:r w:rsidRPr="0089036C">
        <w:rPr>
          <w:rFonts w:ascii="Calibri" w:eastAsia="Aptos" w:hAnsi="Calibri" w:cs="Calibri"/>
          <w:sz w:val="18"/>
          <w:szCs w:val="18"/>
          <w:lang w:val="en-US"/>
        </w:rPr>
        <w:t>sessiontype</w:t>
      </w:r>
      <w:proofErr w:type="spellEnd"/>
      <w:r w:rsidRPr="0089036C">
        <w:rPr>
          <w:rFonts w:ascii="Calibri" w:eastAsia="Aptos" w:hAnsi="Calibri" w:cs="Calibri"/>
          <w:sz w:val="18"/>
          <w:szCs w:val="18"/>
          <w:lang w:val="en-US"/>
        </w:rPr>
        <w:t xml:space="preserve"> interaction of supplementary Fig. 1B comparison between ethanol taking 1 and ethanol taking 2 in operant chamber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28"/>
        <w:gridCol w:w="1167"/>
        <w:gridCol w:w="975"/>
        <w:gridCol w:w="1353"/>
        <w:gridCol w:w="2111"/>
        <w:gridCol w:w="1372"/>
      </w:tblGrid>
      <w:tr w:rsidR="009A75B6" w:rsidRPr="0089036C" w14:paraId="7AD870B3" w14:textId="77777777" w:rsidTr="008F3C08">
        <w:trPr>
          <w:trHeight w:val="300"/>
        </w:trPr>
        <w:tc>
          <w:tcPr>
            <w:tcW w:w="908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765644" w14:textId="77777777" w:rsidR="009A75B6" w:rsidRPr="0089036C" w:rsidRDefault="009A75B6" w:rsidP="008F3C0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>DAT cohort</w:t>
            </w:r>
          </w:p>
        </w:tc>
      </w:tr>
      <w:tr w:rsidR="009A75B6" w:rsidRPr="0089036C" w14:paraId="033E3C8F" w14:textId="77777777" w:rsidTr="008F3C08">
        <w:trPr>
          <w:trHeight w:val="300"/>
        </w:trPr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6888E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 xml:space="preserve">Contrast              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59B65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>Mean Diff.</w:t>
            </w:r>
          </w:p>
        </w:tc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B574C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 xml:space="preserve">SE  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4D1D0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proofErr w:type="spell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2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606F1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 xml:space="preserve">95% CI </w:t>
            </w:r>
          </w:p>
          <w:p w14:paraId="5C937AE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>(Lower–</w:t>
            </w:r>
            <w:proofErr w:type="gramStart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 xml:space="preserve">Upper)   </w:t>
            </w:r>
            <w:proofErr w:type="gramEnd"/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DE17A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A75B6" w:rsidRPr="0089036C" w14:paraId="21152F48" w14:textId="77777777" w:rsidTr="008F3C08">
        <w:trPr>
          <w:trHeight w:val="300"/>
        </w:trPr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A5FA17" w14:textId="77777777" w:rsidR="009A75B6" w:rsidRPr="0089036C" w:rsidRDefault="009A75B6" w:rsidP="008F3C08">
            <w:pPr>
              <w:rPr>
                <w:rFonts w:ascii="Calibri" w:hAnsi="Calibri" w:cs="Calibri"/>
                <w:lang w:val="en-US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WT ethanol taking 1– KO ethanol taking 1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780A6A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9.87      </w:t>
            </w:r>
          </w:p>
        </w:tc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346EF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5.25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92154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19.4 </w:t>
            </w:r>
          </w:p>
        </w:tc>
        <w:tc>
          <w:tcPr>
            <w:tcW w:w="2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47484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–5.56 to 25.30            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AD369E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0.4526</w:t>
            </w:r>
          </w:p>
        </w:tc>
      </w:tr>
      <w:tr w:rsidR="009A75B6" w:rsidRPr="0089036C" w14:paraId="44DE921B" w14:textId="77777777" w:rsidTr="008F3C08">
        <w:trPr>
          <w:trHeight w:val="300"/>
        </w:trPr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C39581" w14:textId="77777777" w:rsidR="009A75B6" w:rsidRPr="0089036C" w:rsidRDefault="009A75B6" w:rsidP="008F3C08">
            <w:pPr>
              <w:rPr>
                <w:rFonts w:ascii="Calibri" w:hAnsi="Calibri" w:cs="Calibri"/>
                <w:lang w:val="en-US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WT ethanol taking 1– WT ethanol taking 2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4B401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–25.78    </w:t>
            </w:r>
          </w:p>
        </w:tc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E798F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2.75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E3FBF2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129.3</w:t>
            </w:r>
          </w:p>
        </w:tc>
        <w:tc>
          <w:tcPr>
            <w:tcW w:w="2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453FF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–33.14 to –18.42          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B2CFE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&lt;.001***</w:t>
            </w:r>
          </w:p>
        </w:tc>
      </w:tr>
      <w:tr w:rsidR="009A75B6" w:rsidRPr="0089036C" w14:paraId="28EA5214" w14:textId="77777777" w:rsidTr="008F3C08">
        <w:trPr>
          <w:trHeight w:val="300"/>
        </w:trPr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97F0D9" w14:textId="77777777" w:rsidR="009A75B6" w:rsidRPr="0089036C" w:rsidRDefault="009A75B6" w:rsidP="008F3C08">
            <w:pPr>
              <w:rPr>
                <w:rFonts w:ascii="Calibri" w:hAnsi="Calibri" w:cs="Calibri"/>
                <w:lang w:val="en-US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WT ethanol taking 1– KO ethanol taking 2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FF82E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5.51      </w:t>
            </w:r>
          </w:p>
        </w:tc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4DE27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5.61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F59D16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23.9 </w:t>
            </w:r>
          </w:p>
        </w:tc>
        <w:tc>
          <w:tcPr>
            <w:tcW w:w="2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98351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–10.62 to 21.64           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3AE83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1.0000</w:t>
            </w:r>
          </w:p>
        </w:tc>
      </w:tr>
      <w:tr w:rsidR="009A75B6" w:rsidRPr="0089036C" w14:paraId="05902C86" w14:textId="77777777" w:rsidTr="008F3C08">
        <w:trPr>
          <w:trHeight w:val="300"/>
        </w:trPr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5B9E89" w14:textId="77777777" w:rsidR="009A75B6" w:rsidRPr="0089036C" w:rsidRDefault="009A75B6" w:rsidP="008F3C08">
            <w:pPr>
              <w:rPr>
                <w:rFonts w:ascii="Calibri" w:hAnsi="Calibri" w:cs="Calibri"/>
                <w:lang w:val="en-US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KO ethanol taking 1– WT ethanol taking 2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DDD36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–35.65    </w:t>
            </w:r>
          </w:p>
        </w:tc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02C909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5.46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E7633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22.1 </w:t>
            </w:r>
          </w:p>
        </w:tc>
        <w:tc>
          <w:tcPr>
            <w:tcW w:w="2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D531A1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–51.47 to –19.83          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DDDDB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&lt;.001***</w:t>
            </w:r>
          </w:p>
        </w:tc>
      </w:tr>
      <w:tr w:rsidR="009A75B6" w:rsidRPr="0089036C" w14:paraId="14011D36" w14:textId="77777777" w:rsidTr="008F3C08">
        <w:trPr>
          <w:trHeight w:val="300"/>
        </w:trPr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08BF24" w14:textId="77777777" w:rsidR="009A75B6" w:rsidRPr="0089036C" w:rsidRDefault="009A75B6" w:rsidP="008F3C08">
            <w:pPr>
              <w:rPr>
                <w:rFonts w:ascii="Calibri" w:hAnsi="Calibri" w:cs="Calibri"/>
                <w:lang w:val="en-US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lastRenderedPageBreak/>
              <w:t>KO ethanol taking 1– KO ethanol taking 2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996CDD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–4.36     </w:t>
            </w:r>
          </w:p>
        </w:tc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F2619C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3.11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9752F3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131.3</w:t>
            </w:r>
          </w:p>
        </w:tc>
        <w:tc>
          <w:tcPr>
            <w:tcW w:w="2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55ED6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–12.68 to 3.96            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803F17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0.9764</w:t>
            </w:r>
          </w:p>
        </w:tc>
      </w:tr>
      <w:tr w:rsidR="009A75B6" w:rsidRPr="0089036C" w14:paraId="64227E20" w14:textId="77777777" w:rsidTr="008F3C08">
        <w:trPr>
          <w:trHeight w:val="300"/>
        </w:trPr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CA53DF" w14:textId="77777777" w:rsidR="009A75B6" w:rsidRPr="0089036C" w:rsidRDefault="009A75B6" w:rsidP="008F3C08">
            <w:pPr>
              <w:rPr>
                <w:rFonts w:ascii="Calibri" w:hAnsi="Calibri" w:cs="Calibri"/>
                <w:lang w:val="en-US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WT ethanol taking 2– KO ethanol taking 2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004EC8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31.29     </w:t>
            </w:r>
          </w:p>
        </w:tc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DB0E0B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5.80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B6AF75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26.7 </w:t>
            </w:r>
          </w:p>
        </w:tc>
        <w:tc>
          <w:tcPr>
            <w:tcW w:w="2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76182F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14.75 to 47.83            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8AA680" w14:textId="77777777" w:rsidR="009A75B6" w:rsidRPr="0089036C" w:rsidRDefault="009A75B6" w:rsidP="008F3C08">
            <w:pPr>
              <w:rPr>
                <w:rFonts w:ascii="Calibri" w:hAnsi="Calibri" w:cs="Calibri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&lt;.001***</w:t>
            </w:r>
          </w:p>
        </w:tc>
      </w:tr>
      <w:tr w:rsidR="009A75B6" w:rsidRPr="0089036C" w14:paraId="287F3620" w14:textId="77777777" w:rsidTr="008F3C08">
        <w:trPr>
          <w:trHeight w:val="300"/>
        </w:trPr>
        <w:tc>
          <w:tcPr>
            <w:tcW w:w="900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4D749C" w14:textId="77777777" w:rsidR="009A75B6" w:rsidRPr="0089036C" w:rsidRDefault="009A75B6" w:rsidP="008F3C0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</w:pPr>
            <w:r w:rsidRPr="0089036C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>SERT cohort</w:t>
            </w:r>
          </w:p>
        </w:tc>
      </w:tr>
      <w:tr w:rsidR="009A75B6" w:rsidRPr="0089036C" w14:paraId="2D0C45C0" w14:textId="77777777" w:rsidTr="008F3C08">
        <w:trPr>
          <w:trHeight w:val="300"/>
        </w:trPr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4C3EF8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No interaction</w:t>
            </w:r>
          </w:p>
        </w:tc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1885AA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CC8EDE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3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91B8C2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2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69C9B5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C1FC8" w14:textId="77777777" w:rsidR="009A75B6" w:rsidRPr="0089036C" w:rsidRDefault="009A75B6" w:rsidP="008F3C08">
            <w:pPr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proofErr w:type="spellStart"/>
            <w:r w:rsidRPr="0089036C">
              <w:rPr>
                <w:rFonts w:ascii="Calibri" w:eastAsia="Aptos" w:hAnsi="Calibri" w:cs="Calibri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</w:tbl>
    <w:p w14:paraId="4ADCA799" w14:textId="77777777" w:rsidR="009A75B6" w:rsidRPr="0089036C" w:rsidRDefault="009A75B6" w:rsidP="009A75B6">
      <w:pPr>
        <w:spacing w:line="257" w:lineRule="auto"/>
        <w:rPr>
          <w:rFonts w:ascii="Calibri" w:hAnsi="Calibri" w:cs="Calibri"/>
        </w:rPr>
      </w:pPr>
    </w:p>
    <w:p w14:paraId="6313B82B" w14:textId="77777777" w:rsidR="00CD041A" w:rsidRPr="0089036C" w:rsidRDefault="00CD041A">
      <w:pPr>
        <w:rPr>
          <w:rFonts w:ascii="Calibri" w:hAnsi="Calibri" w:cs="Calibri"/>
        </w:rPr>
      </w:pPr>
    </w:p>
    <w:sectPr w:rsidR="00CD041A" w:rsidRPr="008903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FB21E"/>
    <w:multiLevelType w:val="multilevel"/>
    <w:tmpl w:val="A8729D1A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FC4F4"/>
    <w:multiLevelType w:val="hybridMultilevel"/>
    <w:tmpl w:val="866AF4B8"/>
    <w:lvl w:ilvl="0" w:tplc="F8C079F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8FA01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44BD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BA10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4A42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9C58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D0D5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92FC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1AF6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935389"/>
    <w:multiLevelType w:val="hybridMultilevel"/>
    <w:tmpl w:val="C41C0F36"/>
    <w:lvl w:ilvl="0" w:tplc="B44C650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77AE9F"/>
    <w:multiLevelType w:val="multilevel"/>
    <w:tmpl w:val="94D407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4" w15:restartNumberingAfterBreak="0">
    <w:nsid w:val="151D37B2"/>
    <w:multiLevelType w:val="multilevel"/>
    <w:tmpl w:val="E4900F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E33271"/>
    <w:multiLevelType w:val="hybridMultilevel"/>
    <w:tmpl w:val="9DD8F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151B1F"/>
    <w:multiLevelType w:val="multilevel"/>
    <w:tmpl w:val="49E09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0C342A"/>
    <w:multiLevelType w:val="hybridMultilevel"/>
    <w:tmpl w:val="74EC06DC"/>
    <w:lvl w:ilvl="0" w:tplc="84F05AD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2D6A4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0287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0616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10C7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9820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5625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18AE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A464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3E5CA4"/>
    <w:multiLevelType w:val="hybridMultilevel"/>
    <w:tmpl w:val="FDA8C8E4"/>
    <w:lvl w:ilvl="0" w:tplc="C834EC54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09790E"/>
    <w:multiLevelType w:val="multilevel"/>
    <w:tmpl w:val="B2249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000D003"/>
    <w:multiLevelType w:val="hybridMultilevel"/>
    <w:tmpl w:val="2DE0642E"/>
    <w:lvl w:ilvl="0" w:tplc="BEF4298A">
      <w:start w:val="1"/>
      <w:numFmt w:val="decimal"/>
      <w:lvlText w:val="%1."/>
      <w:lvlJc w:val="left"/>
      <w:pPr>
        <w:ind w:left="720" w:hanging="360"/>
      </w:pPr>
    </w:lvl>
    <w:lvl w:ilvl="1" w:tplc="DD966594">
      <w:start w:val="1"/>
      <w:numFmt w:val="lowerLetter"/>
      <w:lvlText w:val="%2."/>
      <w:lvlJc w:val="left"/>
      <w:pPr>
        <w:ind w:left="1440" w:hanging="360"/>
      </w:pPr>
    </w:lvl>
    <w:lvl w:ilvl="2" w:tplc="4BC8BDF0">
      <w:start w:val="1"/>
      <w:numFmt w:val="lowerRoman"/>
      <w:lvlText w:val="%3."/>
      <w:lvlJc w:val="right"/>
      <w:pPr>
        <w:ind w:left="2160" w:hanging="180"/>
      </w:pPr>
    </w:lvl>
    <w:lvl w:ilvl="3" w:tplc="391A0080">
      <w:start w:val="1"/>
      <w:numFmt w:val="decimal"/>
      <w:lvlText w:val="%4."/>
      <w:lvlJc w:val="left"/>
      <w:pPr>
        <w:ind w:left="2880" w:hanging="360"/>
      </w:pPr>
    </w:lvl>
    <w:lvl w:ilvl="4" w:tplc="82EE4C24">
      <w:start w:val="1"/>
      <w:numFmt w:val="lowerLetter"/>
      <w:lvlText w:val="%5."/>
      <w:lvlJc w:val="left"/>
      <w:pPr>
        <w:ind w:left="3600" w:hanging="360"/>
      </w:pPr>
    </w:lvl>
    <w:lvl w:ilvl="5" w:tplc="91FCF9E2">
      <w:start w:val="1"/>
      <w:numFmt w:val="lowerRoman"/>
      <w:lvlText w:val="%6."/>
      <w:lvlJc w:val="right"/>
      <w:pPr>
        <w:ind w:left="4320" w:hanging="180"/>
      </w:pPr>
    </w:lvl>
    <w:lvl w:ilvl="6" w:tplc="E8DA7C4E">
      <w:start w:val="1"/>
      <w:numFmt w:val="decimal"/>
      <w:lvlText w:val="%7."/>
      <w:lvlJc w:val="left"/>
      <w:pPr>
        <w:ind w:left="5040" w:hanging="360"/>
      </w:pPr>
    </w:lvl>
    <w:lvl w:ilvl="7" w:tplc="365821A0">
      <w:start w:val="1"/>
      <w:numFmt w:val="lowerLetter"/>
      <w:lvlText w:val="%8."/>
      <w:lvlJc w:val="left"/>
      <w:pPr>
        <w:ind w:left="5760" w:hanging="360"/>
      </w:pPr>
    </w:lvl>
    <w:lvl w:ilvl="8" w:tplc="815AFB9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41E10"/>
    <w:multiLevelType w:val="hybridMultilevel"/>
    <w:tmpl w:val="6FC8D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CABF7E"/>
    <w:multiLevelType w:val="hybridMultilevel"/>
    <w:tmpl w:val="BF269990"/>
    <w:lvl w:ilvl="0" w:tplc="AC7CAB8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CA8EE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DE9C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4A36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22E8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920D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F8AC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B671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8E29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01563D"/>
    <w:multiLevelType w:val="multilevel"/>
    <w:tmpl w:val="5D82D4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4" w15:restartNumberingAfterBreak="0">
    <w:nsid w:val="56550BC2"/>
    <w:multiLevelType w:val="hybridMultilevel"/>
    <w:tmpl w:val="8BD6FE42"/>
    <w:lvl w:ilvl="0" w:tplc="D72A15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5E14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028A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BEC6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8C4F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5EAE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EC3A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54F8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D87D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F52B58"/>
    <w:multiLevelType w:val="hybridMultilevel"/>
    <w:tmpl w:val="D2882DF2"/>
    <w:lvl w:ilvl="0" w:tplc="2D3815A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AF8D8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D46F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D02E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8E4A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D60D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9A0F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96B4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7625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2C25A1"/>
    <w:multiLevelType w:val="multilevel"/>
    <w:tmpl w:val="823CDA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16A5DF7"/>
    <w:multiLevelType w:val="multilevel"/>
    <w:tmpl w:val="3544F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9AC389F"/>
    <w:multiLevelType w:val="multilevel"/>
    <w:tmpl w:val="DC427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98111BD"/>
    <w:multiLevelType w:val="hybridMultilevel"/>
    <w:tmpl w:val="6116E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9541994">
    <w:abstractNumId w:val="14"/>
  </w:num>
  <w:num w:numId="2" w16cid:durableId="1671443567">
    <w:abstractNumId w:val="10"/>
  </w:num>
  <w:num w:numId="3" w16cid:durableId="1894612283">
    <w:abstractNumId w:val="0"/>
  </w:num>
  <w:num w:numId="4" w16cid:durableId="708529505">
    <w:abstractNumId w:val="12"/>
  </w:num>
  <w:num w:numId="5" w16cid:durableId="139730219">
    <w:abstractNumId w:val="3"/>
  </w:num>
  <w:num w:numId="6" w16cid:durableId="627080830">
    <w:abstractNumId w:val="13"/>
  </w:num>
  <w:num w:numId="7" w16cid:durableId="456413378">
    <w:abstractNumId w:val="7"/>
  </w:num>
  <w:num w:numId="8" w16cid:durableId="2119325103">
    <w:abstractNumId w:val="1"/>
  </w:num>
  <w:num w:numId="9" w16cid:durableId="1141192368">
    <w:abstractNumId w:val="15"/>
  </w:num>
  <w:num w:numId="10" w16cid:durableId="1145700762">
    <w:abstractNumId w:val="5"/>
  </w:num>
  <w:num w:numId="11" w16cid:durableId="518201192">
    <w:abstractNumId w:val="19"/>
  </w:num>
  <w:num w:numId="12" w16cid:durableId="688261071">
    <w:abstractNumId w:val="18"/>
  </w:num>
  <w:num w:numId="13" w16cid:durableId="372927292">
    <w:abstractNumId w:val="17"/>
  </w:num>
  <w:num w:numId="14" w16cid:durableId="2004509421">
    <w:abstractNumId w:val="9"/>
  </w:num>
  <w:num w:numId="15" w16cid:durableId="1616711029">
    <w:abstractNumId w:val="11"/>
  </w:num>
  <w:num w:numId="16" w16cid:durableId="1751927996">
    <w:abstractNumId w:val="6"/>
  </w:num>
  <w:num w:numId="17" w16cid:durableId="1643196413">
    <w:abstractNumId w:val="8"/>
  </w:num>
  <w:num w:numId="18" w16cid:durableId="2008752147">
    <w:abstractNumId w:val="4"/>
  </w:num>
  <w:num w:numId="19" w16cid:durableId="1834030074">
    <w:abstractNumId w:val="16"/>
  </w:num>
  <w:num w:numId="20" w16cid:durableId="17970641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41A"/>
    <w:rsid w:val="003A0CE9"/>
    <w:rsid w:val="0089036C"/>
    <w:rsid w:val="009A75B6"/>
    <w:rsid w:val="00A51A23"/>
    <w:rsid w:val="00AD2194"/>
    <w:rsid w:val="00CD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D445B"/>
  <w15:chartTrackingRefBased/>
  <w15:docId w15:val="{4CE7156E-C61A-4D83-9F56-699430CFC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5B6"/>
    <w:pPr>
      <w:spacing w:line="279" w:lineRule="auto"/>
    </w:pPr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D04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D04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D04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D04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D04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D04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D04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D04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D04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D04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D04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D04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D041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D041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D041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D041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D041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D041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D04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D04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D04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D04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D04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D041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D041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D041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D04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D041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D041A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9A75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A75B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A75B6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75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75B6"/>
    <w:rPr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7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75B6"/>
    <w:rPr>
      <w:rFonts w:ascii="Segoe UI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9A7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 w:bidi="he-IL"/>
    </w:rPr>
  </w:style>
  <w:style w:type="character" w:styleId="Accentuation">
    <w:name w:val="Emphasis"/>
    <w:basedOn w:val="Policepardfaut"/>
    <w:uiPriority w:val="20"/>
    <w:qFormat/>
    <w:rsid w:val="009A75B6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9A75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A75B6"/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9A75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A75B6"/>
    <w:rPr>
      <w:kern w:val="0"/>
      <w14:ligatures w14:val="none"/>
    </w:rPr>
  </w:style>
  <w:style w:type="table" w:styleId="Grilledutableau">
    <w:name w:val="Table Grid"/>
    <w:basedOn w:val="TableauNormal"/>
    <w:uiPriority w:val="59"/>
    <w:rsid w:val="009A75B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enhypertexte">
    <w:name w:val="Hyperlink"/>
    <w:basedOn w:val="Policepardfaut"/>
    <w:uiPriority w:val="99"/>
    <w:unhideWhenUsed/>
    <w:rsid w:val="009A75B6"/>
    <w:rPr>
      <w:color w:val="0000FF"/>
      <w:u w:val="single"/>
    </w:rPr>
  </w:style>
  <w:style w:type="character" w:customStyle="1" w:styleId="anchor-text">
    <w:name w:val="anchor-text"/>
    <w:basedOn w:val="Policepardfaut"/>
    <w:rsid w:val="009A75B6"/>
  </w:style>
  <w:style w:type="character" w:customStyle="1" w:styleId="identifier">
    <w:name w:val="identifier"/>
    <w:basedOn w:val="Policepardfaut"/>
    <w:rsid w:val="009A75B6"/>
  </w:style>
  <w:style w:type="character" w:customStyle="1" w:styleId="id-label">
    <w:name w:val="id-label"/>
    <w:basedOn w:val="Policepardfaut"/>
    <w:rsid w:val="009A75B6"/>
  </w:style>
  <w:style w:type="paragraph" w:customStyle="1" w:styleId="chapter-para">
    <w:name w:val="chapter-para"/>
    <w:basedOn w:val="Normal"/>
    <w:rsid w:val="009A7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 w:bidi="he-IL"/>
    </w:rPr>
  </w:style>
  <w:style w:type="paragraph" w:customStyle="1" w:styleId="c-bibliographic-informationcitation">
    <w:name w:val="c-bibliographic-information__citation"/>
    <w:basedOn w:val="Normal"/>
    <w:rsid w:val="009A7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 w:bidi="he-IL"/>
    </w:rPr>
  </w:style>
  <w:style w:type="character" w:customStyle="1" w:styleId="citation-doi">
    <w:name w:val="citation-doi"/>
    <w:basedOn w:val="Policepardfaut"/>
    <w:rsid w:val="009A75B6"/>
  </w:style>
  <w:style w:type="character" w:customStyle="1" w:styleId="secondary-date">
    <w:name w:val="secondary-date"/>
    <w:basedOn w:val="Policepardfaut"/>
    <w:rsid w:val="009A75B6"/>
  </w:style>
  <w:style w:type="character" w:styleId="lev">
    <w:name w:val="Strong"/>
    <w:basedOn w:val="Policepardfaut"/>
    <w:uiPriority w:val="22"/>
    <w:qFormat/>
    <w:rsid w:val="009A75B6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9A75B6"/>
    <w:rPr>
      <w:color w:val="96607D" w:themeColor="followedHyperlink"/>
      <w:u w:val="single"/>
    </w:rPr>
  </w:style>
  <w:style w:type="paragraph" w:styleId="Rvision">
    <w:name w:val="Revision"/>
    <w:hidden/>
    <w:uiPriority w:val="99"/>
    <w:semiHidden/>
    <w:rsid w:val="009A75B6"/>
    <w:pPr>
      <w:spacing w:after="0" w:line="240" w:lineRule="auto"/>
    </w:pPr>
    <w:rPr>
      <w:kern w:val="0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9A75B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Policepardfaut"/>
    <w:rsid w:val="009A75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34</Words>
  <Characters>8438</Characters>
  <Application>Microsoft Office Word</Application>
  <DocSecurity>0</DocSecurity>
  <Lines>70</Lines>
  <Paragraphs>19</Paragraphs>
  <ScaleCrop>false</ScaleCrop>
  <Company/>
  <LinksUpToDate>false</LinksUpToDate>
  <CharactersWithSpaces>9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prien Guerrin</dc:creator>
  <cp:keywords/>
  <dc:description/>
  <cp:lastModifiedBy>Cyprien Guerrin</cp:lastModifiedBy>
  <cp:revision>4</cp:revision>
  <dcterms:created xsi:type="dcterms:W3CDTF">2025-08-15T15:43:00Z</dcterms:created>
  <dcterms:modified xsi:type="dcterms:W3CDTF">2025-08-16T07:42:00Z</dcterms:modified>
</cp:coreProperties>
</file>